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98F6E2" w14:textId="119A152B" w:rsidR="006479C1" w:rsidRPr="006479C1" w:rsidRDefault="006479C1" w:rsidP="006479C1">
      <w:pPr>
        <w:pStyle w:val="1"/>
      </w:pPr>
      <w:r w:rsidRPr="006479C1">
        <w:rPr>
          <w:bCs/>
        </w:rPr>
        <w:t>Supplemental Table 1: Detailed information on biomarker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1801"/>
        <w:gridCol w:w="2910"/>
        <w:gridCol w:w="897"/>
        <w:gridCol w:w="1502"/>
      </w:tblGrid>
      <w:tr w:rsidR="006479C1" w:rsidRPr="008B665E" w14:paraId="700BB240" w14:textId="77777777" w:rsidTr="002242B8">
        <w:tc>
          <w:tcPr>
            <w:tcW w:w="1196" w:type="dxa"/>
          </w:tcPr>
          <w:p w14:paraId="2743F1D4" w14:textId="77777777" w:rsidR="006479C1" w:rsidRPr="008B665E" w:rsidRDefault="006479C1" w:rsidP="002242B8">
            <w:pPr>
              <w:rPr>
                <w:rFonts w:cs="Times New Roman"/>
                <w:b/>
                <w:bCs/>
                <w:color w:val="32304F"/>
                <w:sz w:val="18"/>
                <w:szCs w:val="20"/>
              </w:rPr>
            </w:pPr>
            <w:r w:rsidRPr="008B665E">
              <w:rPr>
                <w:rFonts w:cs="Times New Roman"/>
                <w:b/>
                <w:bCs/>
                <w:color w:val="32304F"/>
                <w:sz w:val="18"/>
                <w:szCs w:val="20"/>
              </w:rPr>
              <w:t>Study</w:t>
            </w:r>
          </w:p>
        </w:tc>
        <w:tc>
          <w:tcPr>
            <w:tcW w:w="1801" w:type="dxa"/>
          </w:tcPr>
          <w:p w14:paraId="74A10E8E" w14:textId="77777777" w:rsidR="006479C1" w:rsidRPr="008B665E" w:rsidRDefault="006479C1" w:rsidP="002242B8">
            <w:pPr>
              <w:rPr>
                <w:rFonts w:cs="Times New Roman"/>
                <w:b/>
                <w:bCs/>
                <w:color w:val="32304F"/>
                <w:sz w:val="18"/>
              </w:rPr>
            </w:pPr>
            <w:r w:rsidRPr="008B665E">
              <w:rPr>
                <w:rFonts w:cs="Times New Roman"/>
                <w:b/>
                <w:bCs/>
                <w:color w:val="32304F"/>
                <w:sz w:val="18"/>
              </w:rPr>
              <w:t>Study design</w:t>
            </w:r>
          </w:p>
        </w:tc>
        <w:tc>
          <w:tcPr>
            <w:tcW w:w="2910" w:type="dxa"/>
          </w:tcPr>
          <w:p w14:paraId="61B854CC" w14:textId="77777777" w:rsidR="006479C1" w:rsidRPr="008B665E" w:rsidRDefault="006479C1" w:rsidP="002242B8">
            <w:pPr>
              <w:rPr>
                <w:rFonts w:cs="Times New Roman"/>
                <w:b/>
                <w:bCs/>
                <w:color w:val="32304F"/>
                <w:sz w:val="18"/>
              </w:rPr>
            </w:pPr>
            <w:r w:rsidRPr="008B665E">
              <w:rPr>
                <w:rFonts w:cs="Times New Roman"/>
                <w:b/>
                <w:bCs/>
                <w:color w:val="32304F"/>
                <w:sz w:val="18"/>
              </w:rPr>
              <w:t>Sample</w:t>
            </w:r>
          </w:p>
        </w:tc>
        <w:tc>
          <w:tcPr>
            <w:tcW w:w="897" w:type="dxa"/>
          </w:tcPr>
          <w:p w14:paraId="7799EFA5" w14:textId="77777777" w:rsidR="006479C1" w:rsidRPr="008B665E" w:rsidRDefault="006479C1" w:rsidP="002242B8">
            <w:pPr>
              <w:rPr>
                <w:rFonts w:cs="Times New Roman"/>
                <w:b/>
                <w:bCs/>
                <w:color w:val="32304F"/>
                <w:sz w:val="18"/>
              </w:rPr>
            </w:pPr>
            <w:r w:rsidRPr="008B665E">
              <w:rPr>
                <w:rFonts w:cs="Times New Roman"/>
                <w:b/>
                <w:bCs/>
                <w:color w:val="32304F"/>
                <w:sz w:val="18"/>
              </w:rPr>
              <w:t>Source</w:t>
            </w:r>
          </w:p>
        </w:tc>
        <w:tc>
          <w:tcPr>
            <w:tcW w:w="1502" w:type="dxa"/>
          </w:tcPr>
          <w:p w14:paraId="678B8F77" w14:textId="77777777" w:rsidR="006479C1" w:rsidRPr="008B665E" w:rsidRDefault="006479C1" w:rsidP="002242B8">
            <w:pPr>
              <w:rPr>
                <w:rFonts w:cs="Times New Roman"/>
                <w:b/>
                <w:bCs/>
                <w:color w:val="32304F"/>
                <w:sz w:val="18"/>
              </w:rPr>
            </w:pPr>
            <w:r w:rsidRPr="008B665E">
              <w:rPr>
                <w:rFonts w:cs="Times New Roman"/>
                <w:b/>
                <w:bCs/>
                <w:color w:val="32304F"/>
                <w:sz w:val="18"/>
              </w:rPr>
              <w:t>Biomarker</w:t>
            </w:r>
          </w:p>
        </w:tc>
      </w:tr>
      <w:tr w:rsidR="006479C1" w:rsidRPr="008B665E" w14:paraId="02C24C1C" w14:textId="77777777" w:rsidTr="002242B8">
        <w:tc>
          <w:tcPr>
            <w:tcW w:w="1196" w:type="dxa"/>
          </w:tcPr>
          <w:p w14:paraId="0BC24248" w14:textId="6858BE6B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bookmarkStart w:id="0" w:name="_Hlk109206270"/>
            <w:proofErr w:type="spellStart"/>
            <w:r w:rsidRPr="008B665E">
              <w:rPr>
                <w:rFonts w:cs="Times New Roman"/>
                <w:color w:val="32304F"/>
                <w:sz w:val="18"/>
              </w:rPr>
              <w:t>Lacquaniti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2013</w:t>
            </w:r>
            <w:r w:rsidRPr="008B665E">
              <w:rPr>
                <w:rFonts w:cs="Times New Roman"/>
                <w:color w:val="212121"/>
                <w:sz w:val="18"/>
              </w:rPr>
              <w:fldChar w:fldCharType="begin"/>
            </w:r>
            <w:r w:rsidR="00206AFE">
              <w:rPr>
                <w:rFonts w:cs="Times New Roman"/>
                <w:color w:val="212121"/>
                <w:sz w:val="18"/>
              </w:rPr>
              <w:instrText xml:space="preserve"> ADDIN EN.CITE &lt;EndNote&gt;&lt;Cite&gt;&lt;Author&gt;Lacquaniti&lt;/Author&gt;&lt;Year&gt;2013&lt;/Year&gt;&lt;RecNum&gt;124&lt;/RecNum&gt;&lt;DisplayText&gt;&lt;style face="superscript"&gt;[1]&lt;/style&gt;&lt;/DisplayText&gt;&lt;record&gt;&lt;rec-number&gt;124&lt;/rec-number&gt;&lt;foreign-keys&gt;&lt;key app="EN" db-id="x05rxt000awx5gex0z2vtwvg0d5x5ex5tdsp" timestamp="1657102396"&gt;124&lt;/key&gt;&lt;/foreign-keys&gt;&lt;ref-type name="Journal Article"&gt;17&lt;/ref-type&gt;&lt;contributors&gt;&lt;authors&gt;&lt;author&gt;Lacquaniti, Antonio&lt;/author&gt;&lt;author&gt;Donato, Valentina&lt;/author&gt;&lt;author&gt;Pintaudi, Basilio&lt;/author&gt;&lt;author&gt;Di Vieste, Giacoma&lt;/author&gt;&lt;author&gt;Chirico, Valeria&lt;/author&gt;&lt;author&gt;Buemi, Antoine&lt;/author&gt;&lt;author&gt;Di Benedetto, Antonino&lt;/author&gt;&lt;author&gt;Arena, Adriana&lt;/author&gt;&lt;author&gt;Buemi, Michele&lt;/author&gt;&lt;/authors&gt;&lt;/contributors&gt;&lt;auth-address&gt;Department of Internal Medicine, University of Messina, Messina, Italy, ant.lacq@gmail.com.&lt;/auth-address&gt;&lt;titles&gt;&lt;title&gt;&amp;quot;Normoalbuminuric&amp;quot; diabetic nephropathy: tubular damage and NGAL&lt;/title&gt;&lt;secondary-title&gt;Acta Diabetologica&lt;/secondary-title&gt;&lt;alt-title&gt;Acta Diabetol&lt;/alt-title&gt;&lt;/titles&gt;&lt;periodical&gt;&lt;full-title&gt;Acta Diabetologica&lt;/full-title&gt;&lt;abbr-1&gt;Acta Diabetol&lt;/abbr-1&gt;&lt;/periodical&gt;&lt;alt-periodical&gt;&lt;full-title&gt;Acta Diabetologica&lt;/full-title&gt;&lt;abbr-1&gt;Acta Diabetol&lt;/abbr-1&gt;&lt;/alt-periodical&gt;&lt;pages&gt;935-942&lt;/pages&gt;&lt;volume&gt;50&lt;/volume&gt;&lt;number&gt;6&lt;/number&gt;&lt;dates&gt;&lt;year&gt;2013&lt;/year&gt;&lt;/dates&gt;&lt;isbn&gt;1432-5233&lt;/isbn&gt;&lt;accession-num&gt;23754672&lt;/accession-num&gt;&lt;label&gt;4.087&lt;/label&gt;&lt;urls&gt;&lt;related-urls&gt;&lt;url&gt;https://pubmed.ncbi.nlm.nih.gov/23754672&lt;/url&gt;&lt;/related-urls&gt;&lt;/urls&gt;&lt;electronic-resource-num&gt;10.1007/s00592-013-0485-7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212121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212121"/>
                <w:sz w:val="18"/>
                <w:vertAlign w:val="superscript"/>
              </w:rPr>
              <w:t>[1]</w:t>
            </w:r>
            <w:r w:rsidRPr="008B665E">
              <w:rPr>
                <w:rFonts w:cs="Times New Roman"/>
                <w:color w:val="212121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36756F8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1" w:name="OLE_LINK17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1"/>
          </w:p>
        </w:tc>
        <w:tc>
          <w:tcPr>
            <w:tcW w:w="2910" w:type="dxa"/>
          </w:tcPr>
          <w:p w14:paraId="5244E17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33333"/>
                <w:sz w:val="18"/>
                <w:szCs w:val="34"/>
              </w:rPr>
              <w:t xml:space="preserve">50 T1D </w:t>
            </w:r>
            <w:r w:rsidRPr="008B665E">
              <w:rPr>
                <w:rFonts w:cs="Times New Roman"/>
                <w:color w:val="212121"/>
                <w:sz w:val="18"/>
              </w:rPr>
              <w:t>patients</w:t>
            </w:r>
          </w:p>
        </w:tc>
        <w:tc>
          <w:tcPr>
            <w:tcW w:w="897" w:type="dxa"/>
          </w:tcPr>
          <w:p w14:paraId="378B68E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33333"/>
                <w:sz w:val="18"/>
                <w:szCs w:val="34"/>
              </w:rPr>
              <w:t xml:space="preserve">Urine and </w:t>
            </w:r>
            <w:r w:rsidRPr="008B665E">
              <w:rPr>
                <w:rFonts w:cs="Times New Roman"/>
                <w:color w:val="212121"/>
                <w:sz w:val="18"/>
              </w:rPr>
              <w:t>Serum</w:t>
            </w:r>
          </w:p>
        </w:tc>
        <w:tc>
          <w:tcPr>
            <w:tcW w:w="1502" w:type="dxa"/>
          </w:tcPr>
          <w:p w14:paraId="7A434BD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33333"/>
                <w:sz w:val="18"/>
                <w:szCs w:val="34"/>
              </w:rPr>
              <w:t>NGAL</w:t>
            </w:r>
          </w:p>
        </w:tc>
      </w:tr>
      <w:tr w:rsidR="006479C1" w:rsidRPr="008B665E" w14:paraId="401D56FA" w14:textId="77777777" w:rsidTr="002242B8">
        <w:tc>
          <w:tcPr>
            <w:tcW w:w="1196" w:type="dxa"/>
          </w:tcPr>
          <w:p w14:paraId="72EE7428" w14:textId="5302F33F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Aksun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2017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Aksun&lt;/Author&gt;&lt;Year&gt;2004&lt;/Year&gt;&lt;RecNum&gt;81&lt;/RecNum&gt;&lt;DisplayText&gt;&lt;style face="superscript"&gt;[2]&lt;/style&gt;&lt;/DisplayText&gt;&lt;record&gt;&lt;rec-number&gt;81&lt;/rec-number&gt;&lt;foreign-keys&gt;&lt;key app="EN" db-id="x05rxt000awx5gex0z2vtwvg0d5x5ex5tdsp" timestamp="1654521929"&gt;81&lt;/key&gt;&lt;/foreign-keys&gt;&lt;ref-type name="Journal Article"&gt;17&lt;/ref-type&gt;&lt;contributors&gt;&lt;authors&gt;&lt;author&gt;Aksun, S. Apakkan&lt;/author&gt;&lt;author&gt;Ozmen, D.&lt;/author&gt;&lt;author&gt;Ozmen, B.&lt;/author&gt;&lt;author&gt;Parildar, Z.&lt;/author&gt;&lt;author&gt;Mutaf, I.&lt;/author&gt;&lt;author&gt;Turgan, N.&lt;/author&gt;&lt;author&gt;Habif, S.&lt;/author&gt;&lt;author&gt;Kumanlioğluc, K.&lt;/author&gt;&lt;author&gt;Bayindir, O.&lt;/author&gt;&lt;/authors&gt;&lt;/contributors&gt;&lt;auth-address&gt;Department of Clinical Biochemistry, Ege University Faculty of Medicine, Bornova, Izmir, Turkey.&lt;/auth-address&gt;&lt;titles&gt;&lt;title&gt;Beta2-microglobulin and cystatin C in type 2 diabetes: assessment of diabetic nephropathy&lt;/title&gt;&lt;secondary-title&gt;Experimental and Clinical Endocrinology &amp;amp; Diabetes : Official Journal, German Society of Endocrinology [and] German Diabetes Association&lt;/secondary-title&gt;&lt;alt-title&gt;Exp Clin Endocrinol Diabetes&lt;/alt-title&gt;&lt;/titles&gt;&lt;periodical&gt;&lt;full-title&gt;Experimental and Clinical Endocrinology &amp;amp; Diabetes : Official Journal, German Society of Endocrinology [and] German Diabetes Association&lt;/full-title&gt;&lt;abbr-1&gt;Exp Clin Endocrinol Diabetes&lt;/abbr-1&gt;&lt;/periodical&gt;&lt;alt-periodical&gt;&lt;full-title&gt;Experimental and Clinical Endocrinology &amp;amp; Diabetes : Official Journal, German Society of Endocrinology [and] German Diabetes Association&lt;/full-title&gt;&lt;abbr-1&gt;Exp Clin Endocrinol Diabetes&lt;/abbr-1&gt;&lt;/alt-periodical&gt;&lt;pages&gt;195-200&lt;/pages&gt;&lt;volume&gt;112&lt;/volume&gt;&lt;number&gt;4&lt;/number&gt;&lt;dates&gt;&lt;year&gt;2004&lt;/year&gt;&lt;/dates&gt;&lt;isbn&gt;0947-7349&lt;/isbn&gt;&lt;accession-num&gt;15127324&lt;/accession-num&gt;&lt;label&gt;2.949&lt;/label&gt;&lt;urls&gt;&lt;related-urls&gt;&lt;url&gt;https://pubmed.ncbi.nlm.nih.gov/15127324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2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40EB2642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2" w:name="OLE_LINK19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2"/>
          </w:p>
        </w:tc>
        <w:tc>
          <w:tcPr>
            <w:tcW w:w="2910" w:type="dxa"/>
          </w:tcPr>
          <w:p w14:paraId="182788F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39 with and 29 without microalbuminuria T2D patients and 32 controls</w:t>
            </w:r>
          </w:p>
        </w:tc>
        <w:tc>
          <w:tcPr>
            <w:tcW w:w="897" w:type="dxa"/>
          </w:tcPr>
          <w:p w14:paraId="3FBE678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Serum</w:t>
            </w:r>
          </w:p>
        </w:tc>
        <w:tc>
          <w:tcPr>
            <w:tcW w:w="1502" w:type="dxa"/>
          </w:tcPr>
          <w:p w14:paraId="0695E92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B2M</w:t>
            </w:r>
          </w:p>
        </w:tc>
      </w:tr>
      <w:tr w:rsidR="006479C1" w:rsidRPr="008B665E" w14:paraId="098C57AA" w14:textId="77777777" w:rsidTr="002242B8">
        <w:tc>
          <w:tcPr>
            <w:tcW w:w="1196" w:type="dxa"/>
          </w:tcPr>
          <w:p w14:paraId="409E934E" w14:textId="681217D4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Siddiqui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2020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Siddiqui&lt;/Author&gt;&lt;Year&gt;2020&lt;/Year&gt;&lt;RecNum&gt;82&lt;/RecNum&gt;&lt;DisplayText&gt;&lt;style face="superscript"&gt;[3]&lt;/style&gt;&lt;/DisplayText&gt;&lt;record&gt;&lt;rec-number&gt;82&lt;/rec-number&gt;&lt;foreign-keys&gt;&lt;key app="EN" db-id="x05rxt000awx5gex0z2vtwvg0d5x5ex5tdsp" timestamp="1654522183"&gt;82&lt;/key&gt;&lt;/foreign-keys&gt;&lt;ref-type name="Journal Article"&gt;17&lt;/ref-type&gt;&lt;contributors&gt;&lt;authors&gt;&lt;author&gt;Siddiqui, Khalid&lt;/author&gt;&lt;author&gt;Joy, Salini Scaria&lt;/author&gt;&lt;author&gt;George, Teena Puthiyaparampil&lt;/author&gt;&lt;author&gt;Mujammami, Muhammad&lt;/author&gt;&lt;author&gt;Alfadda, Assim A.&lt;/author&gt;&lt;/authors&gt;&lt;/contributors&gt;&lt;auth-address&gt;Strategic Center for Diabetes Research, College of Medicine, King Saud University, Riyadh, Saudi Arabia.&lt;/auth-address&gt;&lt;titles&gt;&lt;title&gt;Potential Role and Excretion Level of Urinary Transferrin, KIM-1, RBP, MCP-1 and NGAL Markers in Diabetic Nephropathy&lt;/title&gt;&lt;secondary-title&gt;Diabetes, Metabolic Syndrome and Obesity : Targets and Therapy&lt;/secondary-title&gt;&lt;alt-title&gt;Diabetes Metab Syndr Obes&lt;/alt-title&gt;&lt;/titles&gt;&lt;periodical&gt;&lt;full-title&gt;Diabetes, Metabolic Syndrome and Obesity : Targets and Therapy&lt;/full-title&gt;&lt;abbr-1&gt;Diabetes Metab Syndr Obes&lt;/abbr-1&gt;&lt;/periodical&gt;&lt;alt-periodical&gt;&lt;full-title&gt;Diabetes, Metabolic Syndrome and Obesity : Targets and Therapy&lt;/full-title&gt;&lt;abbr-1&gt;Diabetes Metab Syndr Obes&lt;/abbr-1&gt;&lt;/alt-periodical&gt;&lt;pages&gt;5103-5111&lt;/pages&gt;&lt;volume&gt;13&lt;/volume&gt;&lt;dates&gt;&lt;year&gt;2020&lt;/year&gt;&lt;/dates&gt;&lt;isbn&gt;1178-7007&lt;/isbn&gt;&lt;accession-num&gt;33408494&lt;/accession-num&gt;&lt;label&gt;3.168&lt;/label&gt;&lt;urls&gt;&lt;related-urls&gt;&lt;url&gt;https://pubmed.ncbi.nlm.nih.gov/33408494&lt;/url&gt;&lt;/related-urls&gt;&lt;/urls&gt;&lt;electronic-resource-num&gt;10.2147/DMSO.S282166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3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1E85F30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3" w:name="OLE_LINK23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3"/>
          </w:p>
        </w:tc>
        <w:tc>
          <w:tcPr>
            <w:tcW w:w="2910" w:type="dxa"/>
          </w:tcPr>
          <w:p w14:paraId="13C9F9C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85 T2D patients</w:t>
            </w:r>
          </w:p>
        </w:tc>
        <w:tc>
          <w:tcPr>
            <w:tcW w:w="897" w:type="dxa"/>
          </w:tcPr>
          <w:p w14:paraId="4680797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49C0EE8C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Transferrin</w:t>
            </w:r>
          </w:p>
        </w:tc>
      </w:tr>
      <w:tr w:rsidR="006479C1" w:rsidRPr="008B665E" w14:paraId="6A4F1205" w14:textId="77777777" w:rsidTr="002242B8">
        <w:tc>
          <w:tcPr>
            <w:tcW w:w="1196" w:type="dxa"/>
          </w:tcPr>
          <w:p w14:paraId="680BD053" w14:textId="46EABE49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Satirapoj</w:t>
            </w:r>
            <w:proofErr w:type="spellEnd"/>
            <w:r w:rsidRPr="008B665E">
              <w:rPr>
                <w:rFonts w:cs="Times New Roman"/>
                <w:sz w:val="18"/>
                <w:szCs w:val="18"/>
              </w:rPr>
              <w:t xml:space="preserve"> </w:t>
            </w:r>
            <w:r w:rsidRPr="008B665E">
              <w:rPr>
                <w:rFonts w:cs="Times New Roman"/>
                <w:color w:val="32304F"/>
                <w:sz w:val="18"/>
              </w:rPr>
              <w:t>et al.,2014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Satirapoj&lt;/Author&gt;&lt;Year&gt;2014&lt;/Year&gt;&lt;RecNum&gt;83&lt;/RecNum&gt;&lt;DisplayText&gt;&lt;style face="superscript"&gt;[4]&lt;/style&gt;&lt;/DisplayText&gt;&lt;record&gt;&lt;rec-number&gt;83&lt;/rec-number&gt;&lt;foreign-keys&gt;&lt;key app="EN" db-id="x05rxt000awx5gex0z2vtwvg0d5x5ex5tdsp" timestamp="1654522831"&gt;83&lt;/key&gt;&lt;/foreign-keys&gt;&lt;ref-type name="Journal Article"&gt;17&lt;/ref-type&gt;&lt;contributors&gt;&lt;authors&gt;&lt;author&gt;Satirapoj, Bancha&lt;/author&gt;&lt;author&gt;Siritaweesuk, Nuttawut&lt;/author&gt;&lt;author&gt;Supasyndh, Ouppatham&lt;/author&gt;&lt;/authors&gt;&lt;/contributors&gt;&lt;auth-address&gt;Division of Nephrology, Department of Medicine , Phramongkutklao Hospital and College of Medicine , Bangkok 10400 , Thailand.&lt;/auth-address&gt;&lt;titles&gt;&lt;title&gt;Urinary angiotensinogen as a potential biomarker of diabetic nephropathy&lt;/title&gt;&lt;secondary-title&gt;Clinical Kidney Journal&lt;/secondary-title&gt;&lt;alt-title&gt;Clin Kidney J&lt;/alt-title&gt;&lt;/titles&gt;&lt;periodical&gt;&lt;full-title&gt;Clinical Kidney Journal&lt;/full-title&gt;&lt;abbr-1&gt;Clin Kidney J&lt;/abbr-1&gt;&lt;/periodical&gt;&lt;alt-periodical&gt;&lt;full-title&gt;Clinical Kidney Journal&lt;/full-title&gt;&lt;abbr-1&gt;Clin Kidney J&lt;/abbr-1&gt;&lt;/alt-periodical&gt;&lt;pages&gt;354-360&lt;/pages&gt;&lt;volume&gt;7&lt;/volume&gt;&lt;number&gt;4&lt;/number&gt;&lt;dates&gt;&lt;year&gt;2014&lt;/year&gt;&lt;/dates&gt;&lt;isbn&gt;2048-8505&lt;/isbn&gt;&lt;accession-num&gt;25852909&lt;/accession-num&gt;&lt;label&gt;4.452&lt;/label&gt;&lt;urls&gt;&lt;related-urls&gt;&lt;url&gt;https://pubmed.ncbi.nlm.nih.gov/25852909&lt;/url&gt;&lt;/related-urls&gt;&lt;/urls&gt;&lt;electronic-resource-num&gt;10.1093/ckj/sfu059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4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2843E98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5061BC2D" w14:textId="77777777" w:rsidR="006479C1" w:rsidRPr="008B665E" w:rsidRDefault="006479C1" w:rsidP="002242B8">
            <w:pPr>
              <w:rPr>
                <w:rFonts w:cs="Times New Roman"/>
                <w:color w:val="2A2A2A"/>
                <w:sz w:val="18"/>
                <w:szCs w:val="23"/>
              </w:rPr>
            </w:pPr>
            <w:r w:rsidRPr="008B665E">
              <w:rPr>
                <w:rFonts w:cs="Times New Roman"/>
                <w:color w:val="2A2A2A"/>
                <w:sz w:val="18"/>
                <w:szCs w:val="23"/>
              </w:rPr>
              <w:t xml:space="preserve">52 </w:t>
            </w:r>
            <w:proofErr w:type="spellStart"/>
            <w:r w:rsidRPr="008B665E">
              <w:rPr>
                <w:rFonts w:cs="Times New Roman"/>
                <w:color w:val="2A2A2A"/>
                <w:sz w:val="18"/>
                <w:szCs w:val="23"/>
              </w:rPr>
              <w:t>normoalbuminuria</w:t>
            </w:r>
            <w:proofErr w:type="spellEnd"/>
          </w:p>
          <w:p w14:paraId="507CDAAC" w14:textId="77777777" w:rsidR="006479C1" w:rsidRPr="008B665E" w:rsidRDefault="006479C1" w:rsidP="002242B8">
            <w:pPr>
              <w:rPr>
                <w:rFonts w:cs="Times New Roman"/>
                <w:color w:val="2A2A2A"/>
                <w:sz w:val="18"/>
                <w:szCs w:val="23"/>
              </w:rPr>
            </w:pPr>
            <w:r w:rsidRPr="008B665E">
              <w:rPr>
                <w:rFonts w:cs="Times New Roman"/>
                <w:color w:val="2A2A2A"/>
                <w:sz w:val="18"/>
                <w:szCs w:val="23"/>
              </w:rPr>
              <w:t>52 microalbuminuria</w:t>
            </w:r>
          </w:p>
          <w:p w14:paraId="60DDC788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A2A2A"/>
                <w:sz w:val="18"/>
                <w:szCs w:val="23"/>
              </w:rPr>
              <w:t xml:space="preserve">51 macroalbuminuria T2D </w:t>
            </w:r>
            <w:r w:rsidRPr="008B665E">
              <w:rPr>
                <w:rFonts w:cs="Times New Roman"/>
                <w:color w:val="212121"/>
                <w:sz w:val="18"/>
              </w:rPr>
              <w:t>patients</w:t>
            </w:r>
          </w:p>
        </w:tc>
        <w:tc>
          <w:tcPr>
            <w:tcW w:w="897" w:type="dxa"/>
          </w:tcPr>
          <w:p w14:paraId="373C9E7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B9766C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A2A2A"/>
                <w:sz w:val="18"/>
                <w:szCs w:val="23"/>
              </w:rPr>
              <w:t>AGT</w:t>
            </w:r>
          </w:p>
        </w:tc>
      </w:tr>
      <w:tr w:rsidR="006479C1" w:rsidRPr="008B665E" w14:paraId="479F2172" w14:textId="77777777" w:rsidTr="002242B8">
        <w:tc>
          <w:tcPr>
            <w:tcW w:w="1196" w:type="dxa"/>
          </w:tcPr>
          <w:p w14:paraId="76734452" w14:textId="169F3A34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color w:val="32304F"/>
                <w:sz w:val="18"/>
              </w:rPr>
              <w:t>Kim et al.,2004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Kim&lt;/Author&gt;&lt;Year&gt;2004&lt;/Year&gt;&lt;RecNum&gt;84&lt;/RecNum&gt;&lt;DisplayText&gt;&lt;style face="superscript"&gt;[5]&lt;/style&gt;&lt;/DisplayText&gt;&lt;record&gt;&lt;rec-number&gt;84&lt;/rec-number&gt;&lt;foreign-keys&gt;&lt;key app="EN" db-id="x05rxt000awx5gex0z2vtwvg0d5x5ex5tdsp" timestamp="1654523039"&gt;84&lt;/key&gt;&lt;/foreign-keys&gt;&lt;ref-type name="Journal Article"&gt;17&lt;/ref-type&gt;&lt;contributors&gt;&lt;authors&gt;&lt;author&gt;Kim, N. H.&lt;/author&gt;&lt;author&gt;Kim, K. B.&lt;/author&gt;&lt;author&gt;Kim, D. L.&lt;/author&gt;&lt;author&gt;Kim, S. G.&lt;/author&gt;&lt;author&gt;Choi, K. M.&lt;/author&gt;&lt;author&gt;Baik, S. H.&lt;/author&gt;&lt;author&gt;Choi, D. S.&lt;/author&gt;&lt;author&gt;Kang, Y. S.&lt;/author&gt;&lt;author&gt;Han, S. Y.&lt;/author&gt;&lt;author&gt;Han, K. H.&lt;/author&gt;&lt;author&gt;Ji, Y. H.&lt;/author&gt;&lt;author&gt;Cha, D. R.&lt;/author&gt;&lt;/authors&gt;&lt;/contributors&gt;&lt;auth-address&gt;Department of Internal Medicine, Korea University Hospital, Ansan City, Kyungki-Do, Korea.&lt;/auth-address&gt;&lt;titles&gt;&lt;title&gt;Plasma and urinary vascular endothelial growth factor and diabetic nephropathy in Type 2 diabetes mellitus&lt;/title&gt;&lt;secondary-title&gt;Diabetic Medicine : a Journal of the British Diabetic Association&lt;/secondary-title&gt;&lt;alt-title&gt;Diabet Med&lt;/alt-title&gt;&lt;/titles&gt;&lt;periodical&gt;&lt;full-title&gt;Diabetic Medicine : a Journal of the British Diabetic Association&lt;/full-title&gt;&lt;abbr-1&gt;Diabet Med&lt;/abbr-1&gt;&lt;/periodical&gt;&lt;alt-periodical&gt;&lt;full-title&gt;Diabetic Medicine : a Journal of the British Diabetic Association&lt;/full-title&gt;&lt;abbr-1&gt;Diabet Med&lt;/abbr-1&gt;&lt;/alt-periodical&gt;&lt;pages&gt;545-551&lt;/pages&gt;&lt;volume&gt;21&lt;/volume&gt;&lt;number&gt;6&lt;/number&gt;&lt;dates&gt;&lt;year&gt;2004&lt;/year&gt;&lt;/dates&gt;&lt;isbn&gt;0742-3071&lt;/isbn&gt;&lt;accession-num&gt;15154937&lt;/accession-num&gt;&lt;label&gt;4.359&lt;/label&gt;&lt;urls&gt;&lt;related-urls&gt;&lt;url&gt;https://pubmed.ncbi.nlm.nih.gov/15154937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5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3F10FD5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4" w:name="OLE_LINK24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4"/>
          </w:p>
        </w:tc>
        <w:tc>
          <w:tcPr>
            <w:tcW w:w="2910" w:type="dxa"/>
          </w:tcPr>
          <w:p w14:paraId="09D2EC43" w14:textId="77777777" w:rsidR="006479C1" w:rsidRPr="008B665E" w:rsidRDefault="006479C1" w:rsidP="002242B8">
            <w:pPr>
              <w:rPr>
                <w:rFonts w:cs="Times New Roman"/>
                <w:color w:val="1C1D1E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>47 non-diabetic healthy control</w:t>
            </w:r>
          </w:p>
          <w:p w14:paraId="7BBE8607" w14:textId="77777777" w:rsidR="006479C1" w:rsidRPr="008B665E" w:rsidRDefault="006479C1" w:rsidP="002242B8">
            <w:pPr>
              <w:rPr>
                <w:rFonts w:cs="Times New Roman"/>
                <w:color w:val="1C1D1E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>37 normoalbuminuric diabetic</w:t>
            </w:r>
          </w:p>
          <w:p w14:paraId="5728A384" w14:textId="77777777" w:rsidR="006479C1" w:rsidRPr="008B665E" w:rsidRDefault="006479C1" w:rsidP="002242B8">
            <w:pPr>
              <w:rPr>
                <w:rFonts w:cs="Times New Roman"/>
                <w:color w:val="1C1D1E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 xml:space="preserve">37 </w:t>
            </w:r>
            <w:proofErr w:type="spellStart"/>
            <w:r w:rsidRPr="008B665E">
              <w:rPr>
                <w:rFonts w:cs="Times New Roman"/>
                <w:color w:val="1C1D1E"/>
                <w:sz w:val="18"/>
                <w:szCs w:val="30"/>
              </w:rPr>
              <w:t>microalbuminuric</w:t>
            </w:r>
            <w:proofErr w:type="spellEnd"/>
            <w:r w:rsidRPr="008B665E">
              <w:rPr>
                <w:rFonts w:cs="Times New Roman"/>
                <w:color w:val="1C1D1E"/>
                <w:sz w:val="18"/>
                <w:szCs w:val="30"/>
              </w:rPr>
              <w:t xml:space="preserve"> diabetic</w:t>
            </w:r>
          </w:p>
          <w:p w14:paraId="4D15EB3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 xml:space="preserve">33 overt </w:t>
            </w:r>
            <w:proofErr w:type="spellStart"/>
            <w:r w:rsidRPr="008B665E">
              <w:rPr>
                <w:rFonts w:cs="Times New Roman"/>
                <w:color w:val="1C1D1E"/>
                <w:sz w:val="18"/>
                <w:szCs w:val="30"/>
              </w:rPr>
              <w:t>proteinuric</w:t>
            </w:r>
            <w:proofErr w:type="spellEnd"/>
            <w:r w:rsidRPr="008B665E">
              <w:rPr>
                <w:rFonts w:cs="Times New Roman"/>
                <w:color w:val="1C1D1E"/>
                <w:sz w:val="18"/>
                <w:szCs w:val="30"/>
              </w:rPr>
              <w:t xml:space="preserve"> diabetic </w:t>
            </w:r>
          </w:p>
        </w:tc>
        <w:tc>
          <w:tcPr>
            <w:tcW w:w="897" w:type="dxa"/>
          </w:tcPr>
          <w:p w14:paraId="5CEDD59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B28645E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>VEGF</w:t>
            </w:r>
          </w:p>
        </w:tc>
      </w:tr>
      <w:tr w:rsidR="006479C1" w:rsidRPr="008B665E" w14:paraId="5BB134D2" w14:textId="77777777" w:rsidTr="002242B8">
        <w:tc>
          <w:tcPr>
            <w:tcW w:w="1196" w:type="dxa"/>
          </w:tcPr>
          <w:p w14:paraId="3ED2EE34" w14:textId="59216081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Gohda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2020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Hb2hkYTwvQXV0aG9yPjxZZWFyPjIwMjA8L1llYXI+PFJl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==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</w:instrText>
            </w:r>
            <w:r w:rsidR="00206AF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Hb2hkYTwvQXV0aG9yPjxZZWFyPjIwMjA8L1llYXI+PFJl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==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.DATA </w:instrText>
            </w:r>
            <w:r w:rsidR="00206AFE">
              <w:rPr>
                <w:rFonts w:cs="Times New Roman"/>
                <w:color w:val="32304F"/>
                <w:sz w:val="18"/>
              </w:rPr>
            </w:r>
            <w:r w:rsidR="00206AFE">
              <w:rPr>
                <w:rFonts w:cs="Times New Roman"/>
                <w:color w:val="32304F"/>
                <w:sz w:val="18"/>
              </w:rPr>
              <w:fldChar w:fldCharType="end"/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6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3D0907EC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1E81CA12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602 T2D patients</w:t>
            </w:r>
          </w:p>
        </w:tc>
        <w:tc>
          <w:tcPr>
            <w:tcW w:w="897" w:type="dxa"/>
          </w:tcPr>
          <w:p w14:paraId="7431C62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Serum and </w:t>
            </w: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348B365C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KIM-1</w:t>
            </w:r>
          </w:p>
        </w:tc>
      </w:tr>
      <w:tr w:rsidR="006479C1" w:rsidRPr="008B665E" w14:paraId="21833E27" w14:textId="77777777" w:rsidTr="002242B8">
        <w:tc>
          <w:tcPr>
            <w:tcW w:w="1196" w:type="dxa"/>
          </w:tcPr>
          <w:p w14:paraId="38444E7B" w14:textId="3EA09689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color w:val="32304F"/>
                <w:sz w:val="18"/>
              </w:rPr>
              <w:t>Wang et al.,2020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Wang&lt;/Author&gt;&lt;Year&gt;2020&lt;/Year&gt;&lt;RecNum&gt;86&lt;/RecNum&gt;&lt;DisplayText&gt;&lt;style face="superscript"&gt;[7]&lt;/style&gt;&lt;/DisplayText&gt;&lt;record&gt;&lt;rec-number&gt;86&lt;/rec-number&gt;&lt;foreign-keys&gt;&lt;key app="EN" db-id="x05rxt000awx5gex0z2vtwvg0d5x5ex5tdsp" timestamp="1654523398"&gt;86&lt;/key&gt;&lt;/foreign-keys&gt;&lt;ref-type name="Journal Article"&gt;17&lt;/ref-type&gt;&lt;contributors&gt;&lt;authors&gt;&lt;author&gt;Wang, Huabin&lt;/author&gt;&lt;author&gt;Bao, Xinyu&lt;/author&gt;&lt;author&gt;Ma, Yongjun&lt;/author&gt;&lt;author&gt;Shan, Xiaoyun&lt;/author&gt;&lt;author&gt;Huang, Caiqun&lt;/author&gt;&lt;/authors&gt;&lt;/contributors&gt;&lt;auth-address&gt;Central Laboratory, Jinhua Municipal Central Hospital, Jinhua, China.&amp;#xD;Hangzhou Medical College, Zhejiang, China.&amp;#xD;Department of Clinical Laboratory, Jinhua Municipal Central Hospital, Jinhua, China.&lt;/auth-address&gt;&lt;titles&gt;&lt;title&gt;Urinary orosomucoid 1 protein to creatinine ratio as a potential biomarker for early screening of kidney impairment in type-2 diabetes patients&lt;/title&gt;&lt;secondary-title&gt;Nephrology (Carlton, Vic.)&lt;/secondary-title&gt;&lt;alt-title&gt;Nephrology (Carlton)&lt;/alt-title&gt;&lt;/titles&gt;&lt;periodical&gt;&lt;full-title&gt;Nephrology (Carlton, Vic.)&lt;/full-title&gt;&lt;abbr-1&gt;Nephrology (Carlton)&lt;/abbr-1&gt;&lt;/periodical&gt;&lt;alt-periodical&gt;&lt;full-title&gt;Nephrology (Carlton, Vic.)&lt;/full-title&gt;&lt;abbr-1&gt;Nephrology (Carlton)&lt;/abbr-1&gt;&lt;/alt-periodical&gt;&lt;pages&gt;667-675&lt;/pages&gt;&lt;volume&gt;25&lt;/volume&gt;&lt;number&gt;9&lt;/number&gt;&lt;dates&gt;&lt;year&gt;2020&lt;/year&gt;&lt;/dates&gt;&lt;isbn&gt;1440-1797&lt;/isbn&gt;&lt;accession-num&gt;32147922&lt;/accession-num&gt;&lt;label&gt;2.506&lt;/label&gt;&lt;urls&gt;&lt;related-urls&gt;&lt;url&gt;https://pubmed.ncbi.nlm.nih.gov/32147922&lt;/url&gt;&lt;/related-urls&gt;&lt;/urls&gt;&lt;electronic-resource-num&gt;10.1111/nep.13707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7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2F8397A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665CD83F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1C1D1E"/>
                <w:sz w:val="18"/>
                <w:szCs w:val="30"/>
              </w:rPr>
              <w:t>406 T2D</w:t>
            </w:r>
            <w:r w:rsidRPr="008B665E">
              <w:rPr>
                <w:rFonts w:cs="Times New Roman"/>
                <w:color w:val="212121"/>
                <w:sz w:val="18"/>
              </w:rPr>
              <w:t xml:space="preserve"> patients</w:t>
            </w:r>
          </w:p>
        </w:tc>
        <w:tc>
          <w:tcPr>
            <w:tcW w:w="897" w:type="dxa"/>
          </w:tcPr>
          <w:p w14:paraId="12E0E42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589D3190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proofErr w:type="spellStart"/>
            <w:r w:rsidRPr="008B665E">
              <w:rPr>
                <w:rFonts w:cs="Times New Roman"/>
                <w:color w:val="212121"/>
                <w:shd w:val="clear" w:color="auto" w:fill="FFFFFF"/>
              </w:rPr>
              <w:t>Orosomucoid</w:t>
            </w:r>
            <w:proofErr w:type="spellEnd"/>
          </w:p>
        </w:tc>
      </w:tr>
      <w:tr w:rsidR="006479C1" w:rsidRPr="008B665E" w14:paraId="1C348563" w14:textId="77777777" w:rsidTr="002242B8">
        <w:tc>
          <w:tcPr>
            <w:tcW w:w="1196" w:type="dxa"/>
          </w:tcPr>
          <w:p w14:paraId="42F413AB" w14:textId="07EB33AC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Cohen</w:t>
            </w:r>
            <w:bookmarkStart w:id="5" w:name="OLE_LINK6"/>
            <w:r w:rsidRPr="008B665E">
              <w:rPr>
                <w:rFonts w:cs="Times New Roman"/>
                <w:sz w:val="18"/>
                <w:szCs w:val="18"/>
              </w:rPr>
              <w:t xml:space="preserve"> </w:t>
            </w:r>
            <w:r w:rsidRPr="008B665E">
              <w:rPr>
                <w:rFonts w:cs="Times New Roman"/>
                <w:color w:val="32304F"/>
                <w:sz w:val="18"/>
              </w:rPr>
              <w:t>et al.,</w:t>
            </w:r>
            <w:bookmarkEnd w:id="5"/>
            <w:r w:rsidRPr="008B665E">
              <w:rPr>
                <w:rFonts w:cs="Times New Roman"/>
                <w:color w:val="32304F"/>
                <w:sz w:val="18"/>
              </w:rPr>
              <w:t>2001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Cohen&lt;/Author&gt;&lt;Year&gt;2001&lt;/Year&gt;&lt;RecNum&gt;88&lt;/RecNum&gt;&lt;DisplayText&gt;&lt;style face="superscript"&gt;[8]&lt;/style&gt;&lt;/DisplayText&gt;&lt;record&gt;&lt;rec-number&gt;88&lt;/rec-number&gt;&lt;foreign-keys&gt;&lt;key app="EN" db-id="x05rxt000awx5gex0z2vtwvg0d5x5ex5tdsp" timestamp="1654582620"&gt;88&lt;/key&gt;&lt;/foreign-keys&gt;&lt;ref-type name="Journal Article"&gt;17&lt;/ref-type&gt;&lt;contributors&gt;&lt;authors&gt;&lt;author&gt;Cohen, M. P.&lt;/author&gt;&lt;author&gt;Shearman, C. W.&lt;/author&gt;&lt;author&gt;Lautenslager, G. T.&lt;/author&gt;&lt;/authors&gt;&lt;/contributors&gt;&lt;auth-address&gt;Institute for Metabolic Research, University City Science Center, Philadelphia, Pennsylvania 19104, USA. drmpcohen@aol.com&lt;/auth-address&gt;&lt;titles&gt;&lt;title&gt;Serum type IV collagen in diabetic patients at risk for nephropathy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324-1327&lt;/pages&gt;&lt;volume&gt;24&lt;/volume&gt;&lt;number&gt;8&lt;/number&gt;&lt;dates&gt;&lt;year&gt;2001&lt;/year&gt;&lt;/dates&gt;&lt;isbn&gt;0149-5992&lt;/isbn&gt;&lt;accession-num&gt;11473064&lt;/accession-num&gt;&lt;label&gt;19.112&lt;/label&gt;&lt;urls&gt;&lt;related-urls&gt;&lt;url&gt;https://pubmed.ncbi.nlm.nih.gov/11473064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8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28A35520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1D05637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09 TID or T2D patients</w:t>
            </w:r>
          </w:p>
        </w:tc>
        <w:tc>
          <w:tcPr>
            <w:tcW w:w="897" w:type="dxa"/>
          </w:tcPr>
          <w:p w14:paraId="72C5F14B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Serum</w:t>
            </w:r>
          </w:p>
        </w:tc>
        <w:tc>
          <w:tcPr>
            <w:tcW w:w="1502" w:type="dxa"/>
          </w:tcPr>
          <w:p w14:paraId="2EC6D05E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ollagen IV</w:t>
            </w:r>
          </w:p>
        </w:tc>
      </w:tr>
      <w:tr w:rsidR="006479C1" w:rsidRPr="008B665E" w14:paraId="4D382313" w14:textId="77777777" w:rsidTr="002242B8">
        <w:tc>
          <w:tcPr>
            <w:tcW w:w="1196" w:type="dxa"/>
          </w:tcPr>
          <w:p w14:paraId="25EDD546" w14:textId="537C2B15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Fufaa</w:t>
            </w:r>
            <w:bookmarkStart w:id="6" w:name="OLE_LINK11"/>
            <w:proofErr w:type="spellEnd"/>
            <w:r w:rsidRPr="008B665E">
              <w:rPr>
                <w:rFonts w:cs="Times New Roman"/>
                <w:sz w:val="18"/>
                <w:szCs w:val="18"/>
              </w:rPr>
              <w:t xml:space="preserve"> </w:t>
            </w:r>
            <w:r w:rsidRPr="008B665E">
              <w:rPr>
                <w:rFonts w:cs="Times New Roman"/>
                <w:color w:val="32304F"/>
                <w:sz w:val="18"/>
              </w:rPr>
              <w:t>et al.,</w:t>
            </w:r>
            <w:bookmarkEnd w:id="6"/>
            <w:r w:rsidRPr="008B665E">
              <w:rPr>
                <w:rFonts w:cs="Times New Roman"/>
                <w:color w:val="32304F"/>
                <w:sz w:val="18"/>
              </w:rPr>
              <w:t xml:space="preserve"> 2015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GdWZhYTwvQXV0aG9yPjxZZWFyPjIwMTU8L1llYXI+PFJl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==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</w:instrText>
            </w:r>
            <w:r w:rsidR="00206AF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GdWZhYTwvQXV0aG9yPjxZZWFyPjIwMTU8L1llYXI+PFJl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==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.DATA </w:instrText>
            </w:r>
            <w:r w:rsidR="00206AFE">
              <w:rPr>
                <w:rFonts w:cs="Times New Roman"/>
                <w:color w:val="32304F"/>
                <w:sz w:val="18"/>
              </w:rPr>
            </w:r>
            <w:r w:rsidR="00206AFE">
              <w:rPr>
                <w:rFonts w:cs="Times New Roman"/>
                <w:color w:val="32304F"/>
                <w:sz w:val="18"/>
              </w:rPr>
              <w:fldChar w:fldCharType="end"/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9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301B9BA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7" w:name="OLE_LINK12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7"/>
          </w:p>
        </w:tc>
        <w:tc>
          <w:tcPr>
            <w:tcW w:w="2910" w:type="dxa"/>
          </w:tcPr>
          <w:p w14:paraId="2E2EF22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224 TID patients</w:t>
            </w:r>
          </w:p>
        </w:tc>
        <w:tc>
          <w:tcPr>
            <w:tcW w:w="897" w:type="dxa"/>
          </w:tcPr>
          <w:p w14:paraId="5A0C29D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1FAD0F7E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MCP-1</w:t>
            </w:r>
          </w:p>
        </w:tc>
      </w:tr>
      <w:tr w:rsidR="006479C1" w:rsidRPr="008B665E" w14:paraId="16D747E3" w14:textId="77777777" w:rsidTr="002242B8">
        <w:tc>
          <w:tcPr>
            <w:tcW w:w="1196" w:type="dxa"/>
          </w:tcPr>
          <w:p w14:paraId="7DA6629F" w14:textId="5FDEBB47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bookmarkStart w:id="8" w:name="_Hlk105505349"/>
            <w:r w:rsidRPr="008B665E">
              <w:rPr>
                <w:rFonts w:cs="Times New Roman"/>
                <w:sz w:val="18"/>
                <w:szCs w:val="18"/>
              </w:rPr>
              <w:t>Navarro</w:t>
            </w:r>
            <w:bookmarkStart w:id="9" w:name="OLE_LINK13"/>
            <w:r w:rsidRPr="008B665E">
              <w:rPr>
                <w:rFonts w:cs="Times New Roman"/>
                <w:sz w:val="18"/>
                <w:szCs w:val="18"/>
              </w:rPr>
              <w:t xml:space="preserve"> </w:t>
            </w:r>
            <w:r w:rsidRPr="008B665E">
              <w:rPr>
                <w:rFonts w:cs="Times New Roman"/>
                <w:color w:val="32304F"/>
                <w:sz w:val="18"/>
              </w:rPr>
              <w:t>et al.,</w:t>
            </w:r>
            <w:bookmarkEnd w:id="9"/>
            <w:r w:rsidRPr="008B665E">
              <w:rPr>
                <w:rFonts w:cs="Times New Roman"/>
                <w:color w:val="32304F"/>
                <w:sz w:val="18"/>
              </w:rPr>
              <w:t>2006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Navarro&lt;/Author&gt;&lt;Year&gt;2006&lt;/Year&gt;&lt;RecNum&gt;90&lt;/RecNum&gt;&lt;DisplayText&gt;&lt;style face="superscript"&gt;[10]&lt;/style&gt;&lt;/DisplayText&gt;&lt;record&gt;&lt;rec-number&gt;90&lt;/rec-number&gt;&lt;foreign-keys&gt;&lt;key app="EN" db-id="x05rxt000awx5gex0z2vtwvg0d5x5ex5tdsp" timestamp="1654583431"&gt;90&lt;/key&gt;&lt;/foreign-keys&gt;&lt;ref-type name="Journal Article"&gt;17&lt;/ref-type&gt;&lt;contributors&gt;&lt;authors&gt;&lt;author&gt;Navarro, Juan F.&lt;/author&gt;&lt;author&gt;Mora, Carmen&lt;/author&gt;&lt;author&gt;Muros, Mercedes&lt;/author&gt;&lt;author&gt;García, Javier&lt;/author&gt;&lt;/authors&gt;&lt;/contributors&gt;&lt;auth-address&gt;Nephrology Service, Hospital Nuestra Señora de Candelaria, Carretera del Rosario, 145, 38010 Santa Cruz de Tenerife, Tenerife, Spain. jnavgon@gobiernodecanarias.org&lt;/auth-address&gt;&lt;titles&gt;&lt;title&gt;Urinary tumour necrosis factor-alpha excretion independently correlates with clinical markers of glomerular and tubulointerstitial injury in type 2 diabetic patients&lt;/title&gt;&lt;secondary-title&gt;Nephrology, Dialysis, Transplantation : Official Publication of the European Dialysis and Transplant Association - European Renal Association&lt;/secondary-title&gt;&lt;alt-title&gt;Nephrol Dial Transplant&lt;/alt-title&gt;&lt;/titles&gt;&lt;periodical&gt;&lt;full-title&gt;Nephrology, Dialysis, Transplantation : Official Publication of the European Dialysis and Transplant Association - European Renal Association&lt;/full-title&gt;&lt;abbr-1&gt;Nephrol Dial Transplant&lt;/abbr-1&gt;&lt;/periodical&gt;&lt;alt-periodical&gt;&lt;full-title&gt;Nephrology, Dialysis, Transplantation : Official Publication of the European Dialysis and Transplant Association - European Renal Association&lt;/full-title&gt;&lt;abbr-1&gt;Nephrol Dial Transplant&lt;/abbr-1&gt;&lt;/alt-periodical&gt;&lt;pages&gt;3428-3434&lt;/pages&gt;&lt;volume&gt;21&lt;/volume&gt;&lt;number&gt;12&lt;/number&gt;&lt;dates&gt;&lt;year&gt;2006&lt;/year&gt;&lt;/dates&gt;&lt;isbn&gt;0931-0509&lt;/isbn&gt;&lt;accession-num&gt;16935891&lt;/accession-num&gt;&lt;label&gt;5.992&lt;/label&gt;&lt;urls&gt;&lt;related-urls&gt;&lt;url&gt;https://pubmed.ncbi.nlm.nih.gov/16935891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0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73225BF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10" w:name="OLE_LINK15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10"/>
          </w:p>
        </w:tc>
        <w:tc>
          <w:tcPr>
            <w:tcW w:w="2910" w:type="dxa"/>
          </w:tcPr>
          <w:p w14:paraId="082F8D85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160 T2D patients and 32 </w:t>
            </w:r>
            <w:bookmarkStart w:id="11" w:name="OLE_LINK30"/>
            <w:r w:rsidRPr="008B665E">
              <w:rPr>
                <w:rFonts w:cs="Times New Roman"/>
                <w:color w:val="212121"/>
                <w:sz w:val="18"/>
              </w:rPr>
              <w:t>healthy controls</w:t>
            </w:r>
            <w:bookmarkEnd w:id="11"/>
          </w:p>
        </w:tc>
        <w:tc>
          <w:tcPr>
            <w:tcW w:w="897" w:type="dxa"/>
          </w:tcPr>
          <w:p w14:paraId="2354D8FF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09157287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TNF-α</w:t>
            </w:r>
          </w:p>
        </w:tc>
      </w:tr>
      <w:bookmarkEnd w:id="8"/>
      <w:tr w:rsidR="006479C1" w:rsidRPr="008B665E" w14:paraId="3ED760F4" w14:textId="77777777" w:rsidTr="002242B8">
        <w:tc>
          <w:tcPr>
            <w:tcW w:w="1196" w:type="dxa"/>
          </w:tcPr>
          <w:p w14:paraId="5BED94B2" w14:textId="3FA6A416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lastRenderedPageBreak/>
              <w:t xml:space="preserve">Uehara </w:t>
            </w:r>
            <w:r w:rsidRPr="008B665E">
              <w:rPr>
                <w:rFonts w:cs="Times New Roman"/>
                <w:color w:val="32304F"/>
                <w:sz w:val="18"/>
              </w:rPr>
              <w:t>et al., 2009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Uehara&lt;/Author&gt;&lt;Year&gt;2009&lt;/Year&gt;&lt;RecNum&gt;91&lt;/RecNum&gt;&lt;DisplayText&gt;&lt;style face="superscript"&gt;[11]&lt;/style&gt;&lt;/DisplayText&gt;&lt;record&gt;&lt;rec-number&gt;91&lt;/rec-number&gt;&lt;foreign-keys&gt;&lt;key app="EN" db-id="x05rxt000awx5gex0z2vtwvg0d5x5ex5tdsp" timestamp="1654583588"&gt;91&lt;/key&gt;&lt;/foreign-keys&gt;&lt;ref-type name="Journal Article"&gt;17&lt;/ref-type&gt;&lt;contributors&gt;&lt;authors&gt;&lt;author&gt;Uehara, Yoshio&lt;/author&gt;&lt;author&gt;Makino, Hirofumi&lt;/author&gt;&lt;author&gt;Seiki, Kousuke&lt;/author&gt;&lt;author&gt;Urade, Yoshihiro&lt;/author&gt;&lt;/authors&gt;&lt;/contributors&gt;&lt;auth-address&gt;Health Service Center, University of Tokyo, Japan. uehara-2im@h.u-tokyo.ac.jp&lt;/auth-address&gt;&lt;titles&gt;&lt;title&gt;Urinary excretions of lipocalin-type prostaglandin D synthase predict renal injury in type-2 diabetes: a cross-sectional and prospective multicentre study&lt;/title&gt;&lt;secondary-title&gt;Nephrology, Dialysis, Transplantation : Official Publication of the European Dialysis and Transplant Association - European Renal Association&lt;/secondary-title&gt;&lt;alt-title&gt;Nephrol Dial Transplant&lt;/alt-title&gt;&lt;/titles&gt;&lt;periodical&gt;&lt;full-title&gt;Nephrology, Dialysis, Transplantation : Official Publication of the European Dialysis and Transplant Association - European Renal Association&lt;/full-title&gt;&lt;abbr-1&gt;Nephrol Dial Transplant&lt;/abbr-1&gt;&lt;/periodical&gt;&lt;alt-periodical&gt;&lt;full-title&gt;Nephrology, Dialysis, Transplantation : Official Publication of the European Dialysis and Transplant Association - European Renal Association&lt;/full-title&gt;&lt;abbr-1&gt;Nephrol Dial Transplant&lt;/abbr-1&gt;&lt;/alt-periodical&gt;&lt;pages&gt;475-482&lt;/pages&gt;&lt;volume&gt;24&lt;/volume&gt;&lt;number&gt;2&lt;/number&gt;&lt;dates&gt;&lt;year&gt;2009&lt;/year&gt;&lt;/dates&gt;&lt;isbn&gt;1460-2385&lt;/isbn&gt;&lt;accession-num&gt;18799608&lt;/accession-num&gt;&lt;label&gt;5.992&lt;/label&gt;&lt;urls&gt;&lt;related-urls&gt;&lt;url&gt;https://pubmed.ncbi.nlm.nih.gov/18799608&lt;/url&gt;&lt;/related-urls&gt;&lt;/urls&gt;&lt;electronic-resource-num&gt;10.1093/ndt/gfn515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1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446E6A9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Cross-sectional study and </w:t>
            </w:r>
            <w:bookmarkStart w:id="12" w:name="OLE_LINK29"/>
            <w:r w:rsidRPr="008B665E">
              <w:rPr>
                <w:rFonts w:cs="Times New Roman"/>
                <w:color w:val="212121"/>
                <w:sz w:val="18"/>
              </w:rPr>
              <w:t>prospective study</w:t>
            </w:r>
            <w:bookmarkEnd w:id="12"/>
          </w:p>
        </w:tc>
        <w:tc>
          <w:tcPr>
            <w:tcW w:w="2910" w:type="dxa"/>
          </w:tcPr>
          <w:p w14:paraId="5AFB512F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a</w:t>
            </w:r>
            <w:r w:rsidRPr="008B665E">
              <w:rPr>
                <w:rFonts w:cs="Times New Roman"/>
                <w:color w:val="212121"/>
                <w:sz w:val="18"/>
              </w:rPr>
              <w:t>、</w:t>
            </w:r>
            <w:r w:rsidRPr="008B665E">
              <w:rPr>
                <w:rFonts w:cs="Times New Roman"/>
                <w:color w:val="212121"/>
                <w:sz w:val="18"/>
              </w:rPr>
              <w:t>793 healthy controls and 200 patients with various forms of renal diseases.</w:t>
            </w:r>
          </w:p>
          <w:p w14:paraId="7666525C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b</w:t>
            </w:r>
            <w:r w:rsidRPr="008B665E">
              <w:rPr>
                <w:rFonts w:cs="Times New Roman"/>
                <w:color w:val="212121"/>
                <w:sz w:val="18"/>
              </w:rPr>
              <w:t>、</w:t>
            </w:r>
            <w:r w:rsidRPr="008B665E">
              <w:rPr>
                <w:rFonts w:cs="Times New Roman"/>
                <w:color w:val="212121"/>
                <w:sz w:val="18"/>
              </w:rPr>
              <w:t>666 patients with T2D patients</w:t>
            </w:r>
          </w:p>
          <w:p w14:paraId="4E728EE7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</w:t>
            </w:r>
            <w:r w:rsidRPr="008B665E">
              <w:rPr>
                <w:rFonts w:cs="Times New Roman"/>
                <w:color w:val="212121"/>
                <w:sz w:val="18"/>
              </w:rPr>
              <w:t>、</w:t>
            </w:r>
            <w:r w:rsidRPr="008B665E">
              <w:rPr>
                <w:rFonts w:cs="Times New Roman"/>
                <w:color w:val="212121"/>
                <w:sz w:val="18"/>
              </w:rPr>
              <w:t>121 T2D patients</w:t>
            </w:r>
          </w:p>
        </w:tc>
        <w:tc>
          <w:tcPr>
            <w:tcW w:w="897" w:type="dxa"/>
          </w:tcPr>
          <w:p w14:paraId="1BE11AF2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5D3866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L-PGDS</w:t>
            </w:r>
          </w:p>
        </w:tc>
      </w:tr>
      <w:tr w:rsidR="006479C1" w:rsidRPr="008B665E" w14:paraId="608017D9" w14:textId="77777777" w:rsidTr="002242B8">
        <w:tc>
          <w:tcPr>
            <w:tcW w:w="1196" w:type="dxa"/>
          </w:tcPr>
          <w:p w14:paraId="67AF3413" w14:textId="3EF8D8F6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Salem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 2002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Salem&lt;/Author&gt;&lt;Year&gt;2002&lt;/Year&gt;&lt;RecNum&gt;92&lt;/RecNum&gt;&lt;DisplayText&gt;&lt;style face="superscript"&gt;[12]&lt;/style&gt;&lt;/DisplayText&gt;&lt;record&gt;&lt;rec-number&gt;92&lt;/rec-number&gt;&lt;foreign-keys&gt;&lt;key app="EN" db-id="x05rxt000awx5gex0z2vtwvg0d5x5ex5tdsp" timestamp="1654583814"&gt;92&lt;/key&gt;&lt;/foreign-keys&gt;&lt;ref-type name="Journal Article"&gt;17&lt;/ref-type&gt;&lt;contributors&gt;&lt;authors&gt;&lt;author&gt;Salem, Mona A. K.&lt;/author&gt;&lt;author&gt;el-Habashy, Safinaz A.&lt;/author&gt;&lt;author&gt;Saeid, Omayma M.&lt;/author&gt;&lt;author&gt;el-Tawil, Mohamed M. K.&lt;/author&gt;&lt;author&gt;Tawfik, Perihan H.&lt;/author&gt;&lt;/authors&gt;&lt;/contributors&gt;&lt;auth-address&gt;Department of Pediatrics, University of Ain Shams, Cairo, Egypt. safinazaa@yahoo.com&lt;/auth-address&gt;&lt;titles&gt;&lt;title&gt;Urinary excretion of n-acetyl-beta-D-glucosaminidase and retinol binding protein as alternative indicators of nephropathy in patients with type 1 diabetes mellitus&lt;/title&gt;&lt;secondary-title&gt;Pediatric Diabetes&lt;/secondary-title&gt;&lt;alt-title&gt;Pediatr Diabetes&lt;/alt-title&gt;&lt;/titles&gt;&lt;periodical&gt;&lt;full-title&gt;Pediatric Diabetes&lt;/full-title&gt;&lt;abbr-1&gt;Pediatr Diabetes&lt;/abbr-1&gt;&lt;/periodical&gt;&lt;alt-periodical&gt;&lt;full-title&gt;Pediatric Diabetes&lt;/full-title&gt;&lt;abbr-1&gt;Pediatr Diabetes&lt;/abbr-1&gt;&lt;/alt-periodical&gt;&lt;pages&gt;37-41&lt;/pages&gt;&lt;volume&gt;3&lt;/volume&gt;&lt;number&gt;1&lt;/number&gt;&lt;dates&gt;&lt;year&gt;2002&lt;/year&gt;&lt;/dates&gt;&lt;isbn&gt;1399-543X&lt;/isbn&gt;&lt;accession-num&gt;15016173&lt;/accession-num&gt;&lt;label&gt;4.866&lt;/label&gt;&lt;urls&gt;&lt;related-urls&gt;&lt;url&gt;https://pubmed.ncbi.nlm.nih.gov/15016173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2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476DA90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, prospective study</w:t>
            </w:r>
          </w:p>
        </w:tc>
        <w:tc>
          <w:tcPr>
            <w:tcW w:w="2910" w:type="dxa"/>
          </w:tcPr>
          <w:p w14:paraId="54FA292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59 T1D patients, 40 matched healthy controls</w:t>
            </w:r>
          </w:p>
        </w:tc>
        <w:tc>
          <w:tcPr>
            <w:tcW w:w="897" w:type="dxa"/>
          </w:tcPr>
          <w:p w14:paraId="1C091B6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46C0EC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RBP</w:t>
            </w:r>
          </w:p>
        </w:tc>
      </w:tr>
      <w:tr w:rsidR="006479C1" w:rsidRPr="008B665E" w14:paraId="5E6D4E6A" w14:textId="77777777" w:rsidTr="002242B8">
        <w:tc>
          <w:tcPr>
            <w:tcW w:w="1196" w:type="dxa"/>
          </w:tcPr>
          <w:p w14:paraId="2D1FD013" w14:textId="6B7AA390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Kondapi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 2021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Kondapi&lt;/Author&gt;&lt;Year&gt;2021&lt;/Year&gt;&lt;RecNum&gt;93&lt;/RecNum&gt;&lt;DisplayText&gt;&lt;style face="superscript"&gt;[13]&lt;/style&gt;&lt;/DisplayText&gt;&lt;record&gt;&lt;rec-number&gt;93&lt;/rec-number&gt;&lt;foreign-keys&gt;&lt;key app="EN" db-id="x05rxt000awx5gex0z2vtwvg0d5x5ex5tdsp" timestamp="1654584404"&gt;93&lt;/key&gt;&lt;/foreign-keys&gt;&lt;ref-type name="Journal Article"&gt;17&lt;/ref-type&gt;&lt;contributors&gt;&lt;authors&gt;&lt;author&gt;Kondapi, Kishore&lt;/author&gt;&lt;author&gt;Kumar, N. Lakshmana&lt;/author&gt;&lt;author&gt;Moorthy, Swathi&lt;/author&gt;&lt;author&gt;Silambanan, Santhi&lt;/author&gt;&lt;/authors&gt;&lt;/contributors&gt;&lt;auth-address&gt;Department of Biochemistry, SRMC &amp;amp; RI, Sri Ramachandra Institute of Higher Education Research (Deemed to be University), Porur, Chennai 600116, Chennai, Tamil Nadu, India.&amp;#xD;Department of Biochemistry, GSL Medical College, Rajahmundry, Andhra Pradesh, India.&amp;#xD;Department of General Medicine, SRMC &amp;amp; RI, Sri Ramachandra Institute of Higher Education Research (Deemed to be University), Porur, Chennai 600116, Chennai, Tamil Nadu, India.&lt;/auth-address&gt;&lt;titles&gt;&lt;title&gt;A Study of Association of Urinary Nephrin with Albuminuria in Patients with Diabetic Nephropathy&lt;/title&gt;&lt;secondary-title&gt;Indian Journal of Nephrology&lt;/secondary-title&gt;&lt;alt-title&gt;Indian J Nephrol&lt;/alt-title&gt;&lt;/titles&gt;&lt;periodical&gt;&lt;full-title&gt;Indian Journal of Nephrology&lt;/full-title&gt;&lt;abbr-1&gt;Indian J Nephrol&lt;/abbr-1&gt;&lt;/periodical&gt;&lt;alt-periodical&gt;&lt;full-title&gt;Indian Journal of Nephrology&lt;/full-title&gt;&lt;abbr-1&gt;Indian J Nephrol&lt;/abbr-1&gt;&lt;/alt-periodical&gt;&lt;pages&gt;142-148&lt;/pages&gt;&lt;volume&gt;31&lt;/volume&gt;&lt;number&gt;2&lt;/number&gt;&lt;dates&gt;&lt;year&gt;2021&lt;/year&gt;&lt;/dates&gt;&lt;isbn&gt;0971-4065&lt;/isbn&gt;&lt;accession-num&gt;34267436&lt;/accession-num&gt;&lt;urls&gt;&lt;related-urls&gt;&lt;url&gt;https://pubmed.ncbi.nlm.nih.gov/34267436&lt;/url&gt;&lt;/related-urls&gt;&lt;/urls&gt;&lt;electronic-resource-num&gt;10.4103/ijn.IJN_305_19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3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387E467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5F62FE3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25 T2D patients, 45 healthy controls</w:t>
            </w:r>
          </w:p>
        </w:tc>
        <w:tc>
          <w:tcPr>
            <w:tcW w:w="897" w:type="dxa"/>
          </w:tcPr>
          <w:p w14:paraId="73BFE895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44AA37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Nephrin</w:t>
            </w:r>
            <w:proofErr w:type="spellEnd"/>
          </w:p>
        </w:tc>
      </w:tr>
      <w:tr w:rsidR="006479C1" w:rsidRPr="008B665E" w14:paraId="1DCF3B94" w14:textId="77777777" w:rsidTr="002242B8">
        <w:tc>
          <w:tcPr>
            <w:tcW w:w="1196" w:type="dxa"/>
          </w:tcPr>
          <w:p w14:paraId="226617F8" w14:textId="13BEEFCC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Hara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 2012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Hara&lt;/Author&gt;&lt;Year&gt;2012&lt;/Year&gt;&lt;RecNum&gt;94&lt;/RecNum&gt;&lt;DisplayText&gt;&lt;style face="superscript"&gt;[14]&lt;/style&gt;&lt;/DisplayText&gt;&lt;record&gt;&lt;rec-number&gt;94&lt;/rec-number&gt;&lt;foreign-keys&gt;&lt;key app="EN" db-id="x05rxt000awx5gex0z2vtwvg0d5x5ex5tdsp" timestamp="1654584578"&gt;94&lt;/key&gt;&lt;/foreign-keys&gt;&lt;ref-type name="Journal Article"&gt;17&lt;/ref-type&gt;&lt;contributors&gt;&lt;authors&gt;&lt;author&gt;Hara, M.&lt;/author&gt;&lt;author&gt;Yamagata, K.&lt;/author&gt;&lt;author&gt;Tomino, Y.&lt;/author&gt;&lt;author&gt;Saito, A.&lt;/author&gt;&lt;author&gt;Hirayama, Y.&lt;/author&gt;&lt;author&gt;Ogasawara, S.&lt;/author&gt;&lt;author&gt;Kurosawa, H.&lt;/author&gt;&lt;author&gt;Sekine, S.&lt;/author&gt;&lt;author&gt;Yan, K.&lt;/author&gt;&lt;/authors&gt;&lt;/contributors&gt;&lt;auth-address&gt;Department of Pediatrics, Yoshida Hospital, Yoshida 32-14, Tsubame City, 959-0242 Niigata, Japan. mhara@yoshida-hosp.jp&lt;/auth-address&gt;&lt;titles&gt;&lt;title&gt;Urinary podocalyxin is an early marker for podocyte injury in patients with diabetes: establishment of a highly sensitive ELISA to detect urinary podocalyxin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2913-2919&lt;/pages&gt;&lt;volume&gt;55&lt;/volume&gt;&lt;number&gt;11&lt;/number&gt;&lt;dates&gt;&lt;year&gt;2012&lt;/year&gt;&lt;/dates&gt;&lt;isbn&gt;1432-0428&lt;/isbn&gt;&lt;accession-num&gt;22854890&lt;/accession-num&gt;&lt;label&gt;10.122&lt;/label&gt;&lt;urls&gt;&lt;related-urls&gt;&lt;url&gt;https://pubmed.ncbi.nlm.nih.gov/22854890&lt;/url&gt;&lt;/related-urls&gt;&lt;/urls&gt;&lt;electronic-resource-num&gt;10.1007/s00125-012-2661-7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4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41B2484E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6F8CAF8D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42 glomerular diseases</w:t>
            </w:r>
          </w:p>
          <w:p w14:paraId="03379E8D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71 T2D patients</w:t>
            </w:r>
          </w:p>
          <w:p w14:paraId="07CA311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69 healthy controls</w:t>
            </w:r>
          </w:p>
        </w:tc>
        <w:tc>
          <w:tcPr>
            <w:tcW w:w="897" w:type="dxa"/>
          </w:tcPr>
          <w:p w14:paraId="72CAC74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684AEF67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Podocalyxin</w:t>
            </w:r>
            <w:proofErr w:type="spellEnd"/>
          </w:p>
        </w:tc>
      </w:tr>
      <w:tr w:rsidR="006479C1" w:rsidRPr="008B665E" w14:paraId="66878070" w14:textId="77777777" w:rsidTr="002242B8">
        <w:tc>
          <w:tcPr>
            <w:tcW w:w="1196" w:type="dxa"/>
          </w:tcPr>
          <w:p w14:paraId="322D6B97" w14:textId="3DFD34D2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Thi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 2020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Thi&lt;/Author&gt;&lt;Year&gt;2020&lt;/Year&gt;&lt;RecNum&gt;95&lt;/RecNum&gt;&lt;DisplayText&gt;&lt;style face="superscript"&gt;[15]&lt;/style&gt;&lt;/DisplayText&gt;&lt;record&gt;&lt;rec-number&gt;95&lt;/rec-number&gt;&lt;foreign-keys&gt;&lt;key app="EN" db-id="x05rxt000awx5gex0z2vtwvg0d5x5ex5tdsp" timestamp="1654584729"&gt;95&lt;/key&gt;&lt;/foreign-keys&gt;&lt;ref-type name="Journal Article"&gt;17&lt;/ref-type&gt;&lt;contributors&gt;&lt;authors&gt;&lt;author&gt;Thi, Thuy Ngan Duong&lt;/author&gt;&lt;author&gt;Gia, Binh Nguyen&lt;/author&gt;&lt;author&gt;Thi, Huong Lan Le&lt;/author&gt;&lt;author&gt;Thi, Thu Nguyen Cuc&lt;/author&gt;&lt;author&gt;Thanh, Huong Phung&lt;/author&gt;&lt;/authors&gt;&lt;/contributors&gt;&lt;auth-address&gt;Thai Nguyen Medical College, Thai Nguyen, Vietnam.&amp;#xD;Vinmec Hospital, Hanoi, Vietnam.&amp;#xD;A Hospital, Thai Nguyen, Vietnam.&amp;#xD;Hanoi University of Pharmacy, Hanoi, Vietnam.&lt;/auth-address&gt;&lt;titles&gt;&lt;title&gt;Evaluation of urinary L-FABP as an early marker for diabetic nephropathy in type 2 diabetic patients&lt;/title&gt;&lt;secondary-title&gt;Journal of Medical Biochemistry&lt;/secondary-title&gt;&lt;alt-title&gt;J Med Biochem&lt;/alt-title&gt;&lt;/titles&gt;&lt;periodical&gt;&lt;full-title&gt;Journal of Medical Biochemistry&lt;/full-title&gt;&lt;abbr-1&gt;J Med Biochem&lt;/abbr-1&gt;&lt;/periodical&gt;&lt;alt-periodical&gt;&lt;full-title&gt;Journal of Medical Biochemistry&lt;/full-title&gt;&lt;abbr-1&gt;J Med Biochem&lt;/abbr-1&gt;&lt;/alt-periodical&gt;&lt;pages&gt;224-230&lt;/pages&gt;&lt;volume&gt;39&lt;/volume&gt;&lt;number&gt;2&lt;/number&gt;&lt;dates&gt;&lt;year&gt;2020&lt;/year&gt;&lt;/dates&gt;&lt;isbn&gt;1452-8258&lt;/isbn&gt;&lt;accession-num&gt;33033456&lt;/accession-num&gt;&lt;label&gt;3.402&lt;/label&gt;&lt;urls&gt;&lt;related-urls&gt;&lt;url&gt;https://pubmed.ncbi.nlm.nih.gov/33033456&lt;/url&gt;&lt;/related-urls&gt;&lt;/urls&gt;&lt;electronic-resource-num&gt;10.2478/jomb-2019-0037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5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13855CFF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7E4D4DA4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06 T2D patients</w:t>
            </w:r>
          </w:p>
          <w:p w14:paraId="76A896D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30 non-diabetic people</w:t>
            </w:r>
          </w:p>
        </w:tc>
        <w:tc>
          <w:tcPr>
            <w:tcW w:w="897" w:type="dxa"/>
          </w:tcPr>
          <w:p w14:paraId="3CAED51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1A310B34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L-FABP</w:t>
            </w:r>
          </w:p>
        </w:tc>
      </w:tr>
      <w:tr w:rsidR="006479C1" w:rsidRPr="008B665E" w14:paraId="3F0EAC7C" w14:textId="77777777" w:rsidTr="002242B8">
        <w:tc>
          <w:tcPr>
            <w:tcW w:w="1196" w:type="dxa"/>
          </w:tcPr>
          <w:p w14:paraId="77572B84" w14:textId="1E9B4E52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Mohammadi-</w:t>
            </w:r>
            <w:proofErr w:type="spellStart"/>
            <w:r w:rsidRPr="008B665E">
              <w:rPr>
                <w:rFonts w:cs="Times New Roman"/>
                <w:sz w:val="18"/>
                <w:szCs w:val="18"/>
              </w:rPr>
              <w:t>Karakani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2007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Mohammadi-Karakani&lt;/Author&gt;&lt;Year&gt;2007&lt;/Year&gt;&lt;RecNum&gt;97&lt;/RecNum&gt;&lt;DisplayText&gt;&lt;style face="superscript"&gt;[16]&lt;/style&gt;&lt;/DisplayText&gt;&lt;record&gt;&lt;rec-number&gt;97&lt;/rec-number&gt;&lt;foreign-keys&gt;&lt;key app="EN" db-id="x05rxt000awx5gex0z2vtwvg0d5x5ex5tdsp" timestamp="1654585309"&gt;97&lt;/key&gt;&lt;/foreign-keys&gt;&lt;ref-type name="Journal Article"&gt;17&lt;/ref-type&gt;&lt;contributors&gt;&lt;authors&gt;&lt;author&gt;Mohammadi-Karakani, Ali&lt;/author&gt;&lt;author&gt;Asgharzadeh-Haghighi, Solmaz&lt;/author&gt;&lt;author&gt;Ghazi-Khansari, Mahmoud&lt;/author&gt;&lt;author&gt;Hosseini, Rohollah&lt;/author&gt;&lt;/authors&gt;&lt;/contributors&gt;&lt;auth-address&gt;Alborz Hospital, Social Security Organization, Karaj, Iran.&lt;/auth-address&gt;&lt;titles&gt;&lt;title&gt;Determination of urinary enzymes as a marker of early renal damage in diabetic patients&lt;/title&gt;&lt;secondary-title&gt;Journal of Clinical Laboratory Analysis&lt;/secondary-title&gt;&lt;alt-title&gt;J Clin Lab Anal&lt;/alt-title&gt;&lt;/titles&gt;&lt;periodical&gt;&lt;full-title&gt;Journal of Clinical Laboratory Analysis&lt;/full-title&gt;&lt;abbr-1&gt;J Clin Lab Anal&lt;/abbr-1&gt;&lt;/periodical&gt;&lt;alt-periodical&gt;&lt;full-title&gt;Journal of Clinical Laboratory Analysis&lt;/full-title&gt;&lt;abbr-1&gt;J Clin Lab Anal&lt;/abbr-1&gt;&lt;/alt-periodical&gt;&lt;pages&gt;413-417&lt;/pages&gt;&lt;volume&gt;21&lt;/volume&gt;&lt;number&gt;6&lt;/number&gt;&lt;dates&gt;&lt;year&gt;2007&lt;/year&gt;&lt;/dates&gt;&lt;isbn&gt;0887-8013&lt;/isbn&gt;&lt;accession-num&gt;18022929&lt;/accession-num&gt;&lt;label&gt;2.352&lt;/label&gt;&lt;urls&gt;&lt;related-urls&gt;&lt;url&gt;https://pubmed.ncbi.nlm.nih.gov/18022929&lt;/url&gt;&lt;/related-urls&gt;&lt;/urls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6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662D5732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7476F6E5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32 diabetes mellitus patients </w:t>
            </w:r>
          </w:p>
          <w:p w14:paraId="12EAB850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25 healthy controls</w:t>
            </w:r>
          </w:p>
        </w:tc>
        <w:tc>
          <w:tcPr>
            <w:tcW w:w="897" w:type="dxa"/>
          </w:tcPr>
          <w:p w14:paraId="51AD981F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0BB1CCE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NAG</w:t>
            </w:r>
          </w:p>
        </w:tc>
      </w:tr>
      <w:tr w:rsidR="006479C1" w:rsidRPr="008B665E" w14:paraId="048C17A4" w14:textId="77777777" w:rsidTr="002242B8">
        <w:tc>
          <w:tcPr>
            <w:tcW w:w="1196" w:type="dxa"/>
          </w:tcPr>
          <w:p w14:paraId="30FBE079" w14:textId="1D408FBC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Lu</w:t>
            </w:r>
            <w:bookmarkStart w:id="13" w:name="OLE_LINK37"/>
            <w:r w:rsidRPr="008B665E">
              <w:rPr>
                <w:rFonts w:cs="Times New Roman"/>
                <w:sz w:val="18"/>
                <w:szCs w:val="18"/>
              </w:rPr>
              <w:t xml:space="preserve"> </w:t>
            </w:r>
            <w:r w:rsidRPr="008B665E">
              <w:rPr>
                <w:rFonts w:cs="Times New Roman"/>
                <w:color w:val="32304F"/>
                <w:sz w:val="18"/>
              </w:rPr>
              <w:t xml:space="preserve">et al. </w:t>
            </w:r>
            <w:bookmarkEnd w:id="13"/>
            <w:r w:rsidRPr="008B665E">
              <w:rPr>
                <w:rFonts w:cs="Times New Roman"/>
                <w:color w:val="32304F"/>
                <w:sz w:val="18"/>
              </w:rPr>
              <w:t>2016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MdTwvQXV0aG9yPjxZZWFyPjIwMTY8L1llYXI+PFJlY051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</w:instrText>
            </w:r>
            <w:r w:rsidR="00206AF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MdTwvQXV0aG9yPjxZZWFyPjIwMTY8L1llYXI+PFJlY051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.DATA </w:instrText>
            </w:r>
            <w:r w:rsidR="00206AFE">
              <w:rPr>
                <w:rFonts w:cs="Times New Roman"/>
                <w:color w:val="32304F"/>
                <w:sz w:val="18"/>
              </w:rPr>
            </w:r>
            <w:r w:rsidR="00206AFE">
              <w:rPr>
                <w:rFonts w:cs="Times New Roman"/>
                <w:color w:val="32304F"/>
                <w:sz w:val="18"/>
              </w:rPr>
              <w:fldChar w:fldCharType="end"/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7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49DF4A1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162B114E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a</w:t>
            </w:r>
            <w:r w:rsidRPr="008B665E">
              <w:rPr>
                <w:rFonts w:cs="Times New Roman"/>
                <w:color w:val="212121"/>
                <w:sz w:val="18"/>
              </w:rPr>
              <w:t>、</w:t>
            </w:r>
            <w:r w:rsidRPr="008B665E">
              <w:rPr>
                <w:rFonts w:cs="Times New Roman"/>
                <w:color w:val="212121"/>
                <w:sz w:val="18"/>
              </w:rPr>
              <w:t xml:space="preserve">26 normal controls </w:t>
            </w:r>
          </w:p>
          <w:p w14:paraId="0D439DDA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25 patients with diabetes mellitus or 33 DN</w:t>
            </w:r>
          </w:p>
          <w:p w14:paraId="760B76BB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b</w:t>
            </w:r>
            <w:r w:rsidRPr="008B665E">
              <w:rPr>
                <w:rFonts w:cs="Times New Roman"/>
                <w:color w:val="212121"/>
                <w:sz w:val="18"/>
              </w:rPr>
              <w:t>、</w:t>
            </w:r>
            <w:r w:rsidRPr="008B665E">
              <w:rPr>
                <w:rFonts w:cs="Times New Roman"/>
                <w:color w:val="212121"/>
                <w:sz w:val="18"/>
              </w:rPr>
              <w:t>validation</w:t>
            </w:r>
            <w:proofErr w:type="spellEnd"/>
            <w:r w:rsidRPr="008B665E">
              <w:rPr>
                <w:rFonts w:cs="Times New Roman"/>
                <w:color w:val="212121"/>
                <w:sz w:val="18"/>
              </w:rPr>
              <w:t xml:space="preserve"> cohort possessing 10 normal controls</w:t>
            </w:r>
          </w:p>
          <w:p w14:paraId="30D6C92A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0 patients with diabetes mellitus or 14 DN</w:t>
            </w:r>
          </w:p>
          <w:p w14:paraId="3AF01305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10 patients with chronic kidney disease of unknown etiology</w:t>
            </w:r>
          </w:p>
        </w:tc>
        <w:tc>
          <w:tcPr>
            <w:tcW w:w="897" w:type="dxa"/>
          </w:tcPr>
          <w:p w14:paraId="27167A97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2469A92E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AQP</w:t>
            </w:r>
          </w:p>
        </w:tc>
      </w:tr>
      <w:tr w:rsidR="006479C1" w:rsidRPr="008B665E" w14:paraId="5CC2B874" w14:textId="77777777" w:rsidTr="002242B8">
        <w:tc>
          <w:tcPr>
            <w:tcW w:w="1196" w:type="dxa"/>
          </w:tcPr>
          <w:p w14:paraId="0D739E76" w14:textId="483C91EC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 xml:space="preserve">Aly </w:t>
            </w:r>
            <w:bookmarkStart w:id="14" w:name="OLE_LINK39"/>
            <w:r w:rsidRPr="008B665E">
              <w:rPr>
                <w:rFonts w:cs="Times New Roman"/>
                <w:color w:val="32304F"/>
                <w:sz w:val="18"/>
              </w:rPr>
              <w:t xml:space="preserve">et al. </w:t>
            </w:r>
            <w:bookmarkEnd w:id="14"/>
            <w:r w:rsidRPr="008B665E">
              <w:rPr>
                <w:rFonts w:cs="Times New Roman"/>
                <w:color w:val="32304F"/>
                <w:sz w:val="18"/>
              </w:rPr>
              <w:t>2019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Aly&lt;/Author&gt;&lt;Year&gt;2019&lt;/Year&gt;&lt;RecNum&gt;99&lt;/RecNum&gt;&lt;DisplayText&gt;&lt;style face="superscript"&gt;[18]&lt;/style&gt;&lt;/DisplayText&gt;&lt;record&gt;&lt;rec-number&gt;99&lt;/rec-number&gt;&lt;foreign-keys&gt;&lt;key app="EN" db-id="x05rxt000awx5gex0z2vtwvg0d5x5ex5tdsp" timestamp="1654586559"&gt;99&lt;/key&gt;&lt;/foreign-keys&gt;&lt;ref-type name="Journal Article"&gt;17&lt;/ref-type&gt;&lt;contributors&gt;&lt;authors&gt;&lt;author&gt;Aly, Mohammad H.&lt;/author&gt;&lt;author&gt;Arafat, Mohammad A.&lt;/author&gt;&lt;author&gt;Hussein, Ola A.&lt;/author&gt;&lt;author&gt;Elsaid, Hanaa H.&lt;/author&gt;&lt;author&gt;Abdel-Hammed, Ayman R.&lt;/author&gt;&lt;/authors&gt;&lt;/contributors&gt;&lt;auth-address&gt;Nephrology Unite, Internal Medicine Department, Faculty of Medicine, Zagazig University, Egypt.&amp;#xD;Clinical and Chemical Pathology Department, Faculty of Medicine, Zagazig University, Egypt.&amp;#xD;Clinical and Chemical Pathology Department, Faculty of Medicine, Zagazig University, Egypt. Electronic address: hanaahosny52@yahoo.com.&lt;/auth-address&gt;&lt;titles&gt;&lt;title&gt;Study of Angiopoietin-2 and vascular endothelial growth factor as markers of diabetic nephropathy onset in Egyptians diabetic patients with non-albuminuric state&lt;/title&gt;&lt;secondary-title&gt;Diabetes &amp;amp; Metabolic Syndrome&lt;/secondary-title&gt;&lt;alt-title&gt;Diabetes Metab Syndr&lt;/alt-title&gt;&lt;/titles&gt;&lt;periodical&gt;&lt;full-title&gt;Diabetes &amp;amp; Metabolic Syndrome&lt;/full-title&gt;&lt;abbr-1&gt;Diabetes Metab Syndr&lt;/abbr-1&gt;&lt;/periodical&gt;&lt;alt-periodical&gt;&lt;full-title&gt;Diabetes &amp;amp; Metabolic Syndrome&lt;/full-title&gt;&lt;abbr-1&gt;Diabetes Metab Syndr&lt;/abbr-1&gt;&lt;/alt-periodical&gt;&lt;pages&gt;1623-1627&lt;/pages&gt;&lt;volume&gt;13&lt;/volume&gt;&lt;number&gt;2&lt;/number&gt;&lt;dates&gt;&lt;year&gt;2019&lt;/year&gt;&lt;/dates&gt;&lt;isbn&gt;1878-0334&lt;/isbn&gt;&lt;accession-num&gt;31336531&lt;/accession-num&gt;&lt;urls&gt;&lt;related-urls&gt;&lt;url&gt;https://pubmed.ncbi.nlm.nih.gov/31336531&lt;/url&gt;&lt;/related-urls&gt;&lt;/urls&gt;&lt;electronic-resource-num&gt;10.1016/j.dsx.2019.03.016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8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2792CAF8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15" w:name="OLE_LINK41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15"/>
          </w:p>
        </w:tc>
        <w:tc>
          <w:tcPr>
            <w:tcW w:w="2910" w:type="dxa"/>
          </w:tcPr>
          <w:p w14:paraId="4581451D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E2E2E"/>
                <w:sz w:val="18"/>
                <w:szCs w:val="27"/>
              </w:rPr>
              <w:t>180 T2D patients</w:t>
            </w:r>
          </w:p>
        </w:tc>
        <w:tc>
          <w:tcPr>
            <w:tcW w:w="897" w:type="dxa"/>
          </w:tcPr>
          <w:p w14:paraId="0B454C25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7C86DC6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Angiopoietin-2</w:t>
            </w:r>
          </w:p>
        </w:tc>
      </w:tr>
      <w:tr w:rsidR="006479C1" w:rsidRPr="008B665E" w14:paraId="3514AFF6" w14:textId="77777777" w:rsidTr="002242B8">
        <w:tc>
          <w:tcPr>
            <w:tcW w:w="1196" w:type="dxa"/>
          </w:tcPr>
          <w:p w14:paraId="352B345A" w14:textId="73A9D466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color w:val="32304F"/>
                <w:sz w:val="18"/>
              </w:rPr>
              <w:t>Lee et al.,2015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Lee&lt;/Author&gt;&lt;Year&gt;2015&lt;/Year&gt;&lt;RecNum&gt;102&lt;/RecNum&gt;&lt;DisplayText&gt;&lt;style face="superscript"&gt;[19]&lt;/style&gt;&lt;/DisplayText&gt;&lt;record&gt;&lt;rec-number&gt;102&lt;/rec-number&gt;&lt;foreign-keys&gt;&lt;key app="EN" db-id="x05rxt000awx5gex0z2vtwvg0d5x5ex5tdsp" timestamp="1654587142"&gt;102&lt;/key&gt;&lt;/foreign-keys&gt;&lt;ref-type name="Journal Article"&gt;17&lt;/ref-type&gt;&lt;contributors&gt;&lt;authors&gt;&lt;author&gt;Lee, Min Jung&lt;/author&gt;&lt;author&gt;Jung, Chang Hee&lt;/author&gt;&lt;author&gt;Kang, Yu Mi&lt;/author&gt;&lt;author&gt;Jang, Jung Eun&lt;/author&gt;&lt;author&gt;Leem, Jaechan&lt;/author&gt;&lt;author&gt;Park, Joong-Yeol&lt;/author&gt;&lt;author&gt;Lee, Woo Je&lt;/author&gt;&lt;/authors&gt;&lt;/contributors&gt;&lt;auth-address&gt;Department of Internal Medicine, Asan Medical Center, University of Ulsan College of Medicine, Seoul, Korea.&lt;/auth-address&gt;&lt;titles&gt;&lt;title&gt;Serum Ceruloplasmin Level as a Predictor for the Progression of Diabetic Nephropathy in Korean Men with Type 2 Diabetes Mellitus&lt;/title&gt;&lt;secondary-title&gt;Diabetes &amp;amp; Metabolism Journal&lt;/secondary-title&gt;&lt;alt-title&gt;Diabetes Metab J&lt;/alt-title&gt;&lt;/titles&gt;&lt;periodical&gt;&lt;full-title&gt;Diabetes &amp;amp; Metabolism Journal&lt;/full-title&gt;&lt;abbr-1&gt;Diabetes Metab J&lt;/abbr-1&gt;&lt;/periodical&gt;&lt;alt-periodical&gt;&lt;full-title&gt;Diabetes &amp;amp; Metabolism Journal&lt;/full-title&gt;&lt;abbr-1&gt;Diabetes Metab J&lt;/abbr-1&gt;&lt;/alt-periodical&gt;&lt;pages&gt;230-239&lt;/pages&gt;&lt;volume&gt;39&lt;/volume&gt;&lt;number&gt;3&lt;/number&gt;&lt;dates&gt;&lt;year&gt;2015&lt;/year&gt;&lt;/dates&gt;&lt;isbn&gt;2233-6079&lt;/isbn&gt;&lt;accession-num&gt;26124993&lt;/accession-num&gt;&lt;label&gt;5.376&lt;/label&gt;&lt;urls&gt;&lt;related-urls&gt;&lt;url&gt;https://pubmed.ncbi.nlm.nih.gov/26124993&lt;/url&gt;&lt;/related-urls&gt;&lt;/urls&gt;&lt;electronic-resource-num&gt;10.4093/dmj.2015.39.3.230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19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55841DFC" w14:textId="77777777" w:rsidR="006479C1" w:rsidRPr="008B665E" w:rsidRDefault="006479C1" w:rsidP="002242B8">
            <w:pPr>
              <w:jc w:val="center"/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follow-up</w:t>
            </w:r>
          </w:p>
        </w:tc>
        <w:tc>
          <w:tcPr>
            <w:tcW w:w="2910" w:type="dxa"/>
          </w:tcPr>
          <w:p w14:paraId="487F3CB7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643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</w:tc>
        <w:tc>
          <w:tcPr>
            <w:tcW w:w="897" w:type="dxa"/>
          </w:tcPr>
          <w:p w14:paraId="54490F1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Serum</w:t>
            </w:r>
          </w:p>
        </w:tc>
        <w:tc>
          <w:tcPr>
            <w:tcW w:w="1502" w:type="dxa"/>
          </w:tcPr>
          <w:p w14:paraId="11D50B0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eruloplasmin</w:t>
            </w:r>
          </w:p>
        </w:tc>
      </w:tr>
      <w:tr w:rsidR="006479C1" w:rsidRPr="008B665E" w14:paraId="2258FAF8" w14:textId="77777777" w:rsidTr="002242B8">
        <w:tc>
          <w:tcPr>
            <w:tcW w:w="1196" w:type="dxa"/>
          </w:tcPr>
          <w:p w14:paraId="75AF2E7B" w14:textId="2FBCC0AD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Popławska</w:t>
            </w:r>
            <w:proofErr w:type="spellEnd"/>
            <w:r w:rsidRPr="008B665E">
              <w:rPr>
                <w:rFonts w:cs="Times New Roman"/>
                <w:sz w:val="18"/>
                <w:szCs w:val="18"/>
              </w:rPr>
              <w:t>-Kita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2008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Popławska-Kita&lt;/Author&gt;&lt;Year&gt;2008&lt;/Year&gt;&lt;RecNum&gt;103&lt;/RecNum&gt;&lt;DisplayText&gt;&lt;style face="superscript"&gt;[20]&lt;/style&gt;&lt;/DisplayText&gt;&lt;record&gt;&lt;rec-number&gt;103&lt;/rec-number&gt;&lt;foreign-keys&gt;&lt;key app="EN" db-id="x05rxt000awx5gex0z2vtwvg0d5x5ex5tdsp" timestamp="1654587335"&gt;103&lt;/key&gt;&lt;/foreign-keys&gt;&lt;ref-type name="Journal Article"&gt;17&lt;/ref-type&gt;&lt;contributors&gt;&lt;authors&gt;&lt;author&gt;Popławska-Kita, Anna&lt;/author&gt;&lt;author&gt;Mierzejewska-Iwanowska, Beata&lt;/author&gt;&lt;author&gt;Szelachowska, Małgorzata&lt;/author&gt;&lt;author&gt;Siewko, Katarzyna&lt;/author&gt;&lt;author&gt;Nikołajuk, Agnieszka&lt;/author&gt;&lt;author&gt;Kinalska, Ida&lt;/author&gt;&lt;author&gt;Górska, Maria&lt;/author&gt;&lt;/authors&gt;&lt;/contributors&gt;&lt;auth-address&gt;Department of Endocrinology, Diabetology and Internal Medicine, Medical Academy of Bialystok, Poland, Sklodowskiej 24A, Poland. annapop@friko6.onet.pl&lt;/auth-address&gt;&lt;titles&gt;&lt;title&gt;Glycosaminoglycans urinary excretion as a marker of the early stages of diabetic nephropathy and the disease progression&lt;/title&gt;&lt;secondary-title&gt;Diabetes/metabolism Research and Reviews&lt;/secondary-title&gt;&lt;alt-title&gt;Diabetes Metab Res Rev&lt;/alt-title&gt;&lt;/titles&gt;&lt;periodical&gt;&lt;full-title&gt;Diabetes/metabolism Research and Reviews&lt;/full-title&gt;&lt;abbr-1&gt;Diabetes Metab Res Rev&lt;/abbr-1&gt;&lt;/periodical&gt;&lt;alt-periodical&gt;&lt;full-title&gt;Diabetes/metabolism Research and Reviews&lt;/full-title&gt;&lt;abbr-1&gt;Diabetes Metab Res Rev&lt;/abbr-1&gt;&lt;/alt-periodical&gt;&lt;pages&gt;310-317&lt;/pages&gt;&lt;volume&gt;24&lt;/volume&gt;&lt;number&gt;4&lt;/number&gt;&lt;dates&gt;&lt;year&gt;2008&lt;/year&gt;&lt;/dates&gt;&lt;isbn&gt;1520-7552&lt;/isbn&gt;&lt;accession-num&gt;18273859&lt;/accession-num&gt;&lt;label&gt;4.876&lt;/label&gt;&lt;urls&gt;&lt;related-urls&gt;&lt;url&gt;https://pubmed.ncbi.nlm.nih.gov/18273859&lt;/url&gt;&lt;/related-urls&gt;&lt;/urls&gt;&lt;electronic-resource-num&gt;10.1002/dmrr.808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20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5C9714C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bookmarkStart w:id="16" w:name="OLE_LINK42"/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  <w:bookmarkEnd w:id="16"/>
          </w:p>
        </w:tc>
        <w:tc>
          <w:tcPr>
            <w:tcW w:w="2910" w:type="dxa"/>
          </w:tcPr>
          <w:p w14:paraId="2B04E5F1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>33 TID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 xml:space="preserve"> patients</w:t>
            </w:r>
          </w:p>
          <w:p w14:paraId="75F62B9C" w14:textId="77777777" w:rsidR="006479C1" w:rsidRPr="008B665E" w:rsidRDefault="006479C1" w:rsidP="002242B8">
            <w:pPr>
              <w:rPr>
                <w:rFonts w:cs="Times New Roman"/>
                <w:color w:val="2E2E2E"/>
                <w:sz w:val="18"/>
                <w:szCs w:val="27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53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7FF3F06F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lastRenderedPageBreak/>
              <w:t>30 healthy controls</w:t>
            </w:r>
          </w:p>
        </w:tc>
        <w:tc>
          <w:tcPr>
            <w:tcW w:w="897" w:type="dxa"/>
          </w:tcPr>
          <w:p w14:paraId="4C5BE0C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lastRenderedPageBreak/>
              <w:t>Urine</w:t>
            </w:r>
          </w:p>
        </w:tc>
        <w:tc>
          <w:tcPr>
            <w:tcW w:w="1502" w:type="dxa"/>
          </w:tcPr>
          <w:p w14:paraId="7BCA7E37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Glycosaminoglycan</w:t>
            </w:r>
          </w:p>
        </w:tc>
      </w:tr>
      <w:tr w:rsidR="006479C1" w:rsidRPr="008B665E" w14:paraId="5BBB0926" w14:textId="77777777" w:rsidTr="002242B8">
        <w:tc>
          <w:tcPr>
            <w:tcW w:w="1196" w:type="dxa"/>
          </w:tcPr>
          <w:p w14:paraId="4AA0C0A7" w14:textId="5E53DE91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Shoukry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2015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/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&lt;EndNote&gt;&lt;Cite&gt;&lt;Author&gt;Shoukry&lt;/Author&gt;&lt;Year&gt;2015&lt;/Year&gt;&lt;RecNum&gt;104&lt;/RecNum&gt;&lt;DisplayText&gt;&lt;style face="superscript"&gt;[21]&lt;/style&gt;&lt;/DisplayText&gt;&lt;record&gt;&lt;rec-number&gt;104&lt;/rec-number&gt;&lt;foreign-keys&gt;&lt;key app="EN" db-id="x05rxt000awx5gex0z2vtwvg0d5x5ex5tdsp" timestamp="1654587490"&gt;104&lt;/key&gt;&lt;/foreign-keys&gt;&lt;ref-type name="Journal Article"&gt;17&lt;/ref-type&gt;&lt;contributors&gt;&lt;authors&gt;&lt;author&gt;Shoukry, Amira&lt;/author&gt;&lt;author&gt;Bdeer, Shereen El-Arabi&lt;/author&gt;&lt;author&gt;El-Sokkary, Rehab H.&lt;/author&gt;&lt;/authors&gt;&lt;/contributors&gt;&lt;auth-address&gt;Internal Medicine Department, Faculty of Medicine, Zagazig University, Zagazig, Egypt. amiramedicine@yahoo.com.&amp;#xD;Physiology Department, Faculty of Medicine, Zagazig University, Zagazig, Egypt.&amp;#xD;Medical Microbiology and Immunology Department, Faculty of Medicine, Zagazig University, Zagazig, Egypt.&lt;/auth-address&gt;&lt;titles&gt;&lt;title&gt;Urinary monocyte chemoattractant protein-1 and vitamin D-binding protein as biomarkers for early detection of diabetic nephropathy in type 2 diabetes mellitus&lt;/title&gt;&lt;secondary-title&gt;Molecular and Cellular Biochemistry&lt;/secondary-title&gt;&lt;alt-title&gt;Mol Cell Biochem&lt;/alt-title&gt;&lt;/titles&gt;&lt;periodical&gt;&lt;full-title&gt;Molecular and Cellular Biochemistry&lt;/full-title&gt;&lt;abbr-1&gt;Mol Cell Biochem&lt;/abbr-1&gt;&lt;/periodical&gt;&lt;alt-periodical&gt;&lt;full-title&gt;Molecular and Cellular Biochemistry&lt;/full-title&gt;&lt;abbr-1&gt;Mol Cell Biochem&lt;/abbr-1&gt;&lt;/alt-periodical&gt;&lt;pages&gt;25-35&lt;/pages&gt;&lt;volume&gt;408&lt;/volume&gt;&lt;number&gt;1-2&lt;/number&gt;&lt;dates&gt;&lt;year&gt;2015&lt;/year&gt;&lt;/dates&gt;&lt;isbn&gt;1573-4919&lt;/isbn&gt;&lt;accession-num&gt;26104579&lt;/accession-num&gt;&lt;label&gt;3.396&lt;/label&gt;&lt;urls&gt;&lt;related-urls&gt;&lt;url&gt;https://pubmed.ncbi.nlm.nih.gov/26104579&lt;/url&gt;&lt;/related-urls&gt;&lt;/urls&gt;&lt;electronic-resource-num&gt;10.1007/s11010-015-2479-y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21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140BA83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1E417F95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25 </w:t>
            </w: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normoalbuminuria</w:t>
            </w:r>
            <w:proofErr w:type="spellEnd"/>
            <w:r w:rsidRPr="008B665E">
              <w:rPr>
                <w:rFonts w:cs="Times New Roman"/>
                <w:color w:val="212121"/>
                <w:sz w:val="18"/>
              </w:rPr>
              <w:t xml:space="preserve">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51C827AF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25 microalbuminuria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06A73307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25 macroalbuminuria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575D4DD6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25 healthy controls</w:t>
            </w:r>
          </w:p>
        </w:tc>
        <w:tc>
          <w:tcPr>
            <w:tcW w:w="897" w:type="dxa"/>
          </w:tcPr>
          <w:p w14:paraId="317FF0B9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383636"/>
                <w:sz w:val="18"/>
                <w:szCs w:val="30"/>
              </w:rPr>
              <w:t>Urine</w:t>
            </w:r>
          </w:p>
        </w:tc>
        <w:tc>
          <w:tcPr>
            <w:tcW w:w="1502" w:type="dxa"/>
          </w:tcPr>
          <w:p w14:paraId="1442A4DA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E3033"/>
                <w:sz w:val="20"/>
                <w:szCs w:val="20"/>
              </w:rPr>
              <w:t>DBP</w:t>
            </w:r>
          </w:p>
        </w:tc>
      </w:tr>
      <w:tr w:rsidR="006479C1" w:rsidRPr="008B665E" w14:paraId="38749149" w14:textId="77777777" w:rsidTr="002242B8">
        <w:tc>
          <w:tcPr>
            <w:tcW w:w="1196" w:type="dxa"/>
          </w:tcPr>
          <w:p w14:paraId="315ADB5C" w14:textId="1542D182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proofErr w:type="spellStart"/>
            <w:r w:rsidRPr="008B665E">
              <w:rPr>
                <w:rFonts w:cs="Times New Roman"/>
                <w:sz w:val="18"/>
                <w:szCs w:val="18"/>
              </w:rPr>
              <w:t>Satirapoj</w:t>
            </w:r>
            <w:proofErr w:type="spellEnd"/>
            <w:r w:rsidRPr="008B665E">
              <w:rPr>
                <w:rFonts w:cs="Times New Roman"/>
                <w:color w:val="32304F"/>
                <w:sz w:val="18"/>
              </w:rPr>
              <w:t xml:space="preserve"> et al.,2015</w:t>
            </w:r>
            <w:r w:rsidRPr="008B665E">
              <w:rPr>
                <w:rFonts w:cs="Times New Roman"/>
                <w:color w:val="212121"/>
                <w:sz w:val="18"/>
              </w:rPr>
              <w:fldChar w:fldCharType="begin"/>
            </w:r>
            <w:r w:rsidR="00206AFE">
              <w:rPr>
                <w:rFonts w:cs="Times New Roman"/>
                <w:color w:val="212121"/>
                <w:sz w:val="18"/>
              </w:rPr>
              <w:instrText xml:space="preserve"> ADDIN EN.CITE &lt;EndNote&gt;&lt;Cite&gt;&lt;Author&gt;Satirapoj&lt;/Author&gt;&lt;Year&gt;2015&lt;/Year&gt;&lt;RecNum&gt;105&lt;/RecNum&gt;&lt;DisplayText&gt;&lt;style face="superscript"&gt;[22]&lt;/style&gt;&lt;/DisplayText&gt;&lt;record&gt;&lt;rec-number&gt;105&lt;/rec-number&gt;&lt;foreign-keys&gt;&lt;key app="EN" db-id="x05rxt000awx5gex0z2vtwvg0d5x5ex5tdsp" timestamp="1654587692"&gt;105&lt;/key&gt;&lt;/foreign-keys&gt;&lt;ref-type name="Journal Article"&gt;17&lt;/ref-type&gt;&lt;contributors&gt;&lt;authors&gt;&lt;author&gt;Satirapoj, Bancha&lt;/author&gt;&lt;author&gt;Tassanasorn, Surat&lt;/author&gt;&lt;author&gt;Charoenpitakchai, Mongkon&lt;/author&gt;&lt;author&gt;Supasyndh, Ouppatham&lt;/author&gt;&lt;/authors&gt;&lt;/contributors&gt;&lt;auth-address&gt;Division of Nephrology, Department of Medicine, Phramongkutklao Hospital and College of Medicine, Bangkok, Thailand.&amp;#xD;Department of Pathology, Phramongkutklao Hospital and College of Medicine, Bangkok, Thailand.&lt;/auth-address&gt;&lt;titles&gt;&lt;title&gt;Periostin as a tissue and urinary biomarker of renal injury in type 2 diabetes mellitu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24055&lt;/pages&gt;&lt;volume&gt;10&lt;/volume&gt;&lt;number&gt;4&lt;/number&gt;&lt;dates&gt;&lt;year&gt;2015&lt;/year&gt;&lt;/dates&gt;&lt;isbn&gt;1932-6203&lt;/isbn&gt;&lt;accession-num&gt;25884625&lt;/accession-num&gt;&lt;label&gt;3.240&lt;/label&gt;&lt;urls&gt;&lt;related-urls&gt;&lt;url&gt;https://pubmed.ncbi.nlm.nih.gov/25884625&lt;/url&gt;&lt;/related-urls&gt;&lt;/urls&gt;&lt;electronic-resource-num&gt;10.1371/journal.pone.0124055&lt;/electronic-resource-num&gt;&lt;remote-database-name&gt;PubMed&lt;/remote-database-name&gt;&lt;language&gt;eng&lt;/language&gt;&lt;/record&gt;&lt;/Cite&gt;&lt;/EndNote&gt;</w:instrText>
            </w:r>
            <w:r w:rsidRPr="008B665E">
              <w:rPr>
                <w:rFonts w:cs="Times New Roman"/>
                <w:color w:val="212121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212121"/>
                <w:sz w:val="18"/>
                <w:vertAlign w:val="superscript"/>
              </w:rPr>
              <w:t>[22]</w:t>
            </w:r>
            <w:r w:rsidRPr="008B665E">
              <w:rPr>
                <w:rFonts w:cs="Times New Roman"/>
                <w:color w:val="212121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059E2920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1F9C55CB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114 </w:t>
            </w: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normoalbuminuria</w:t>
            </w:r>
            <w:proofErr w:type="spellEnd"/>
            <w:r w:rsidRPr="008B665E">
              <w:rPr>
                <w:rFonts w:cs="Times New Roman"/>
                <w:color w:val="212121"/>
                <w:sz w:val="18"/>
              </w:rPr>
              <w:t xml:space="preserve">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4B9403D1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100 microalbuminuria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0863562D" w14:textId="77777777" w:rsidR="006479C1" w:rsidRPr="008B665E" w:rsidRDefault="006479C1" w:rsidP="002242B8">
            <w:pPr>
              <w:rPr>
                <w:rFonts w:cs="Times New Roman"/>
                <w:color w:val="212121"/>
                <w:sz w:val="18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114 macroalbuminuria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  <w:p w14:paraId="65EDA96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30 healthy controls</w:t>
            </w:r>
          </w:p>
        </w:tc>
        <w:tc>
          <w:tcPr>
            <w:tcW w:w="897" w:type="dxa"/>
          </w:tcPr>
          <w:p w14:paraId="6987CE72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Urine</w:t>
            </w:r>
          </w:p>
        </w:tc>
        <w:tc>
          <w:tcPr>
            <w:tcW w:w="1502" w:type="dxa"/>
          </w:tcPr>
          <w:p w14:paraId="1A07CDF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proofErr w:type="spellStart"/>
            <w:r w:rsidRPr="008B665E">
              <w:rPr>
                <w:rFonts w:cs="Times New Roman"/>
                <w:color w:val="212121"/>
                <w:sz w:val="18"/>
              </w:rPr>
              <w:t>Periostin</w:t>
            </w:r>
            <w:proofErr w:type="spellEnd"/>
          </w:p>
        </w:tc>
      </w:tr>
      <w:tr w:rsidR="006479C1" w:rsidRPr="008B665E" w14:paraId="6F0CC5D1" w14:textId="77777777" w:rsidTr="002242B8">
        <w:tc>
          <w:tcPr>
            <w:tcW w:w="1196" w:type="dxa"/>
          </w:tcPr>
          <w:p w14:paraId="6AF66539" w14:textId="5D44AF50" w:rsidR="006479C1" w:rsidRPr="008B665E" w:rsidRDefault="006479C1" w:rsidP="002242B8">
            <w:pPr>
              <w:rPr>
                <w:rFonts w:cs="Times New Roman"/>
                <w:color w:val="32304F"/>
                <w:sz w:val="18"/>
              </w:rPr>
            </w:pPr>
            <w:r w:rsidRPr="008B665E">
              <w:rPr>
                <w:rFonts w:cs="Times New Roman"/>
                <w:sz w:val="18"/>
                <w:szCs w:val="18"/>
              </w:rPr>
              <w:t>Doi</w:t>
            </w:r>
            <w:r w:rsidRPr="008B665E">
              <w:rPr>
                <w:rFonts w:cs="Times New Roman"/>
                <w:color w:val="32304F"/>
                <w:sz w:val="18"/>
              </w:rPr>
              <w:t xml:space="preserve"> et al.,2018</w:t>
            </w:r>
            <w:r w:rsidRPr="008B665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Eb2k8L0F1dGhvcj48WWVhcj4yMDE4PC9ZZWFyPjxSZWNO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5ODYtOTkzPC9wYWdlcz48
dm9sdW1lPjY3PC92b2x1bWU+PG51bWJlcj41PC9udW1iZXI+PGRhdGVzPjx5ZWFyPjIwMTg8L3ll
YXI+PC9kYXRlcz48aXNibj4xOTM5LTMyN1g8L2lzYm4+PGFjY2Vzc2lvbi1udW0+Mjk0OTA5MDQ8
L2FjY2Vzc2lvbi1udW0+PGxhYmVsPjkuNDYxPC9sYWJlbD48dXJscz48cmVsYXRlZC11cmxzPjx1
cmw+aHR0cHM6Ly9wdWJtZWQubmNiaS5ubG0ubmloLmdvdi8yOTQ5MDkwNDwvdXJsPjwvcmVsYXRl
ZC11cmxzPjwvdXJscz48ZWxlY3Ryb25pYy1yZXNvdXJjZS1udW0+MTAuMjMzNy9kYjE3LTEwNDM8
L2VsZWN0cm9uaWMtcmVzb3VyY2UtbnVtPjxyZW1vdGUtZGF0YWJhc2UtbmFtZT5QdWJNZWQ8L3Jl
bW90ZS1kYXRhYmFzZS1uYW1lPjxsYW5ndWFnZT5lbmc8L2xhbmd1YWdlPjwvcmVjb3JkPjwvQ2l0
ZT48L0VuZE5vdGU+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 </w:instrText>
            </w:r>
            <w:r w:rsidR="00206AFE">
              <w:rPr>
                <w:rFonts w:cs="Times New Roman"/>
                <w:color w:val="32304F"/>
                <w:sz w:val="18"/>
              </w:rPr>
              <w:fldChar w:fldCharType="begin">
                <w:fldData xml:space="preserve">PEVuZE5vdGU+PENpdGU+PEF1dGhvcj5Eb2k8L0F1dGhvcj48WWVhcj4yMDE4PC9ZZWFyPjxSZWNO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</w:fldData>
              </w:fldChar>
            </w:r>
            <w:r w:rsidR="00206AFE">
              <w:rPr>
                <w:rFonts w:cs="Times New Roman"/>
                <w:color w:val="32304F"/>
                <w:sz w:val="18"/>
              </w:rPr>
              <w:instrText xml:space="preserve"> ADDIN EN.CITE.DATA </w:instrText>
            </w:r>
            <w:r w:rsidR="00206AFE">
              <w:rPr>
                <w:rFonts w:cs="Times New Roman"/>
                <w:color w:val="32304F"/>
                <w:sz w:val="18"/>
              </w:rPr>
            </w:r>
            <w:r w:rsidR="00206AFE">
              <w:rPr>
                <w:rFonts w:cs="Times New Roman"/>
                <w:color w:val="32304F"/>
                <w:sz w:val="18"/>
              </w:rPr>
              <w:fldChar w:fldCharType="end"/>
            </w:r>
            <w:r w:rsidRPr="008B665E">
              <w:rPr>
                <w:rFonts w:cs="Times New Roman"/>
                <w:color w:val="32304F"/>
                <w:sz w:val="18"/>
              </w:rPr>
              <w:fldChar w:fldCharType="separate"/>
            </w:r>
            <w:r w:rsidR="00206AFE" w:rsidRPr="00206AFE">
              <w:rPr>
                <w:rFonts w:cs="Times New Roman"/>
                <w:noProof/>
                <w:color w:val="32304F"/>
                <w:sz w:val="18"/>
                <w:vertAlign w:val="superscript"/>
              </w:rPr>
              <w:t>[23]</w:t>
            </w:r>
            <w:r w:rsidRPr="008B665E">
              <w:rPr>
                <w:rFonts w:cs="Times New Roman"/>
                <w:color w:val="32304F"/>
                <w:sz w:val="18"/>
              </w:rPr>
              <w:fldChar w:fldCharType="end"/>
            </w:r>
          </w:p>
        </w:tc>
        <w:tc>
          <w:tcPr>
            <w:tcW w:w="1801" w:type="dxa"/>
          </w:tcPr>
          <w:p w14:paraId="09963565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Cross-sectional study</w:t>
            </w:r>
          </w:p>
        </w:tc>
        <w:tc>
          <w:tcPr>
            <w:tcW w:w="2910" w:type="dxa"/>
          </w:tcPr>
          <w:p w14:paraId="628B1691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 xml:space="preserve">815 T2D </w:t>
            </w:r>
            <w:r w:rsidRPr="008B665E">
              <w:rPr>
                <w:rFonts w:cs="Times New Roman"/>
                <w:color w:val="2E2E2E"/>
                <w:sz w:val="18"/>
                <w:szCs w:val="27"/>
              </w:rPr>
              <w:t>patients</w:t>
            </w:r>
          </w:p>
        </w:tc>
        <w:tc>
          <w:tcPr>
            <w:tcW w:w="897" w:type="dxa"/>
          </w:tcPr>
          <w:p w14:paraId="0CED9F55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Urine</w:t>
            </w:r>
          </w:p>
        </w:tc>
        <w:tc>
          <w:tcPr>
            <w:tcW w:w="1502" w:type="dxa"/>
          </w:tcPr>
          <w:p w14:paraId="13062D83" w14:textId="77777777" w:rsidR="006479C1" w:rsidRPr="008B665E" w:rsidRDefault="006479C1" w:rsidP="002242B8">
            <w:pPr>
              <w:rPr>
                <w:rFonts w:cs="Times New Roman"/>
                <w:color w:val="383636"/>
                <w:sz w:val="18"/>
                <w:szCs w:val="30"/>
              </w:rPr>
            </w:pPr>
            <w:r w:rsidRPr="008B665E">
              <w:rPr>
                <w:rFonts w:cs="Times New Roman"/>
                <w:color w:val="212121"/>
                <w:sz w:val="18"/>
              </w:rPr>
              <w:t>SMAD1</w:t>
            </w:r>
          </w:p>
        </w:tc>
      </w:tr>
      <w:bookmarkEnd w:id="0"/>
    </w:tbl>
    <w:p w14:paraId="580DCADA" w14:textId="77777777" w:rsidR="006479C1" w:rsidRDefault="006479C1" w:rsidP="006479C1">
      <w:pPr>
        <w:rPr>
          <w:rFonts w:cs="Times New Roman"/>
          <w:color w:val="32304F"/>
          <w:sz w:val="18"/>
        </w:rPr>
      </w:pPr>
    </w:p>
    <w:p w14:paraId="1971280F" w14:textId="77777777" w:rsidR="00206AFE" w:rsidRPr="00206AFE" w:rsidRDefault="006479C1" w:rsidP="00206AFE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206AFE" w:rsidRPr="00206AFE">
        <w:t>[1]</w:t>
      </w:r>
      <w:r w:rsidR="00206AFE" w:rsidRPr="00206AFE">
        <w:tab/>
        <w:t>LACQUANITI A, DONATO V, PINTAUDI B, et al. "Normoalbuminuric" diabetic nephropathy: tubular damage and NGAL [J]. Acta Diabetol, 2013, 50(6): 935-942.</w:t>
      </w:r>
    </w:p>
    <w:p w14:paraId="5A4C25E4" w14:textId="77777777" w:rsidR="00206AFE" w:rsidRPr="00206AFE" w:rsidRDefault="00206AFE" w:rsidP="00206AFE">
      <w:pPr>
        <w:pStyle w:val="EndNoteBibliography"/>
      </w:pPr>
      <w:r w:rsidRPr="00206AFE">
        <w:t>[2]</w:t>
      </w:r>
      <w:r w:rsidRPr="00206AFE">
        <w:tab/>
        <w:t>AKSUN S A, OZMEN D, OZMEN B, et al. Beta2-microglobulin and cystatin C in type 2 diabetes: assessment of diabetic nephropathy [J]. Exp Clin Endocrinol Diabetes, 2004, 112(4): 195-200.</w:t>
      </w:r>
    </w:p>
    <w:p w14:paraId="34DA65C9" w14:textId="77777777" w:rsidR="00206AFE" w:rsidRPr="00206AFE" w:rsidRDefault="00206AFE" w:rsidP="00206AFE">
      <w:pPr>
        <w:pStyle w:val="EndNoteBibliography"/>
      </w:pPr>
      <w:r w:rsidRPr="00206AFE">
        <w:t>[3]</w:t>
      </w:r>
      <w:r w:rsidRPr="00206AFE">
        <w:tab/>
        <w:t>SIDDIQUI K, JOY S S, GEORGE T P, et al. Potential Role and Excretion Level of Urinary Transferrin, KIM-1, RBP, MCP-1 and NGAL Markers in Diabetic Nephropathy [J]. Diabetes Metab Syndr Obes, 2020, 13(5103-5111.</w:t>
      </w:r>
    </w:p>
    <w:p w14:paraId="6E57149D" w14:textId="77777777" w:rsidR="00206AFE" w:rsidRPr="00206AFE" w:rsidRDefault="00206AFE" w:rsidP="00206AFE">
      <w:pPr>
        <w:pStyle w:val="EndNoteBibliography"/>
      </w:pPr>
      <w:r w:rsidRPr="00206AFE">
        <w:t>[4]</w:t>
      </w:r>
      <w:r w:rsidRPr="00206AFE">
        <w:tab/>
        <w:t>SATIRAPOJ B, SIRITAWEESUK N, SUPASYNDH O. Urinary angiotensinogen as a potential biomarker of diabetic nephropathy [J]. Clin Kidney J, 2014, 7(4): 354-360.</w:t>
      </w:r>
    </w:p>
    <w:p w14:paraId="1BB108B2" w14:textId="77777777" w:rsidR="00206AFE" w:rsidRPr="00206AFE" w:rsidRDefault="00206AFE" w:rsidP="00206AFE">
      <w:pPr>
        <w:pStyle w:val="EndNoteBibliography"/>
      </w:pPr>
      <w:r w:rsidRPr="00206AFE">
        <w:t>[5]</w:t>
      </w:r>
      <w:r w:rsidRPr="00206AFE">
        <w:tab/>
        <w:t>KIM N H, KIM K B, KIM D L, et al. Plasma and urinary vascular endothelial growth factor and diabetic nephropathy in Type 2 diabetes mellitus [J]. Diabet Med, 2004, 21(6): 545-551.</w:t>
      </w:r>
    </w:p>
    <w:p w14:paraId="7374406D" w14:textId="77777777" w:rsidR="00206AFE" w:rsidRPr="00206AFE" w:rsidRDefault="00206AFE" w:rsidP="00206AFE">
      <w:pPr>
        <w:pStyle w:val="EndNoteBibliography"/>
      </w:pPr>
      <w:r w:rsidRPr="00206AFE">
        <w:t>[6]</w:t>
      </w:r>
      <w:r w:rsidRPr="00206AFE">
        <w:tab/>
        <w:t>GOHDA T, KAMEI N, KOSHIDA T, et al. Circulating kidney injury molecule-1 as a biomarker of renal parameters in diabetic kidney disease [J]. J Diabetes Investig, 2020, 11(2): 435-440.</w:t>
      </w:r>
    </w:p>
    <w:p w14:paraId="04F8FEEF" w14:textId="77777777" w:rsidR="00206AFE" w:rsidRPr="00206AFE" w:rsidRDefault="00206AFE" w:rsidP="00206AFE">
      <w:pPr>
        <w:pStyle w:val="EndNoteBibliography"/>
      </w:pPr>
      <w:r w:rsidRPr="00206AFE">
        <w:t>[7]</w:t>
      </w:r>
      <w:r w:rsidRPr="00206AFE">
        <w:tab/>
        <w:t>WANG H, BAO X, MA Y, et al. Urinary orosomucoid 1 protein to creatinine ratio as a potential biomarker for early screening of kidney impairment in type-2 diabetes patients [J]. Nephrology (Carlton), 2020, 25(9): 667-675.</w:t>
      </w:r>
    </w:p>
    <w:p w14:paraId="6C5B7D62" w14:textId="77777777" w:rsidR="00206AFE" w:rsidRPr="00206AFE" w:rsidRDefault="00206AFE" w:rsidP="00206AFE">
      <w:pPr>
        <w:pStyle w:val="EndNoteBibliography"/>
      </w:pPr>
      <w:r w:rsidRPr="00206AFE">
        <w:t>[8]</w:t>
      </w:r>
      <w:r w:rsidRPr="00206AFE">
        <w:tab/>
        <w:t>COHEN M P, SHEARMAN C W, LAUTENSLAGER G T. Serum type IV collagen in diabetic patients at risk for nephropathy [J]. Diabetes Care, 2001, 24(8): 1324-1327.</w:t>
      </w:r>
    </w:p>
    <w:p w14:paraId="669B012B" w14:textId="77777777" w:rsidR="00206AFE" w:rsidRPr="00206AFE" w:rsidRDefault="00206AFE" w:rsidP="00206AFE">
      <w:pPr>
        <w:pStyle w:val="EndNoteBibliography"/>
      </w:pPr>
      <w:r w:rsidRPr="00206AFE">
        <w:t>[9]</w:t>
      </w:r>
      <w:r w:rsidRPr="00206AFE">
        <w:tab/>
        <w:t>FUFAA G D, WEIL E J, NELSON R G, et al. Urinary monocyte chemoattractant protein-1 and hepcidin and early diabetic nephropathy lesions in type 1 diabetes mellitus [J]. Nephrol Dial Transplant, 2015, 30(4): 599-606.</w:t>
      </w:r>
    </w:p>
    <w:p w14:paraId="07738DB9" w14:textId="77777777" w:rsidR="00206AFE" w:rsidRPr="00206AFE" w:rsidRDefault="00206AFE" w:rsidP="00206AFE">
      <w:pPr>
        <w:pStyle w:val="EndNoteBibliography"/>
      </w:pPr>
      <w:r w:rsidRPr="00206AFE">
        <w:t>[10]</w:t>
      </w:r>
      <w:r w:rsidRPr="00206AFE">
        <w:tab/>
        <w:t>NAVARRO J F, MORA C, MUROS M, et al. Urinary tumour necrosis factor-alpha excretion independently correlates with clinical markers of glomerular and tubulointerstitial injury in type 2 diabetic patients [J]. Nephrol Dial Transplant, 2006, 21(12): 3428-3434.</w:t>
      </w:r>
    </w:p>
    <w:p w14:paraId="1310403F" w14:textId="77777777" w:rsidR="00206AFE" w:rsidRPr="00206AFE" w:rsidRDefault="00206AFE" w:rsidP="00206AFE">
      <w:pPr>
        <w:pStyle w:val="EndNoteBibliography"/>
      </w:pPr>
      <w:r w:rsidRPr="00206AFE">
        <w:t>[11]</w:t>
      </w:r>
      <w:r w:rsidRPr="00206AFE">
        <w:tab/>
        <w:t>UEHARA Y, MAKINO H, SEIKI K, et al. Urinary excretions of lipocalin-type prostaglandin D synthase predict renal injury in type-2 diabetes: a cross-sectional and prospective multicentre study [J]. Nephrol Dial Transplant, 2009, 24(2): 475-482.</w:t>
      </w:r>
    </w:p>
    <w:p w14:paraId="29166F34" w14:textId="77777777" w:rsidR="00206AFE" w:rsidRPr="00206AFE" w:rsidRDefault="00206AFE" w:rsidP="00206AFE">
      <w:pPr>
        <w:pStyle w:val="EndNoteBibliography"/>
      </w:pPr>
      <w:r w:rsidRPr="00206AFE">
        <w:t>[12]</w:t>
      </w:r>
      <w:r w:rsidRPr="00206AFE">
        <w:tab/>
        <w:t>SALEM M A K, EL-HABASHY S A, SAEID O M, et al. Urinary excretion of n-acetyl-beta-D-glucosaminidase and retinol binding protein as alternative indicators of nephropathy in patients with type 1 diabetes mellitus [J]. Pediatr Diabetes, 2002, 3(1): 37-41.</w:t>
      </w:r>
    </w:p>
    <w:p w14:paraId="2B29FF88" w14:textId="77777777" w:rsidR="00206AFE" w:rsidRPr="00206AFE" w:rsidRDefault="00206AFE" w:rsidP="00206AFE">
      <w:pPr>
        <w:pStyle w:val="EndNoteBibliography"/>
      </w:pPr>
      <w:r w:rsidRPr="00206AFE">
        <w:t>[13]</w:t>
      </w:r>
      <w:r w:rsidRPr="00206AFE">
        <w:tab/>
        <w:t xml:space="preserve">KONDAPI K, KUMAR N L, MOORTHY S, et al. A Study of Association of Urinary Nephrin with Albuminuria </w:t>
      </w:r>
      <w:r w:rsidRPr="00206AFE">
        <w:lastRenderedPageBreak/>
        <w:t>in Patients with Diabetic Nephropathy [J]. Indian J Nephrol, 2021, 31(2): 142-148.</w:t>
      </w:r>
    </w:p>
    <w:p w14:paraId="18B63380" w14:textId="77777777" w:rsidR="00206AFE" w:rsidRPr="00206AFE" w:rsidRDefault="00206AFE" w:rsidP="00206AFE">
      <w:pPr>
        <w:pStyle w:val="EndNoteBibliography"/>
      </w:pPr>
      <w:r w:rsidRPr="00206AFE">
        <w:t>[14]</w:t>
      </w:r>
      <w:r w:rsidRPr="00206AFE">
        <w:tab/>
        <w:t>HARA M, YAMAGATA K, TOMINO Y, et al. Urinary podocalyxin is an early marker for podocyte injury in patients with diabetes: establishment of a highly sensitive ELISA to detect urinary podocalyxin [J]. Diabetologia, 2012, 55(11): 2913-2919.</w:t>
      </w:r>
    </w:p>
    <w:p w14:paraId="4454C2FB" w14:textId="77777777" w:rsidR="00206AFE" w:rsidRPr="00206AFE" w:rsidRDefault="00206AFE" w:rsidP="00206AFE">
      <w:pPr>
        <w:pStyle w:val="EndNoteBibliography"/>
      </w:pPr>
      <w:r w:rsidRPr="00206AFE">
        <w:t>[15]</w:t>
      </w:r>
      <w:r w:rsidRPr="00206AFE">
        <w:tab/>
        <w:t>THI T N D, GIA B N, THI H L L, et al. Evaluation of urinary L-FABP as an early marker for diabetic nephropathy in type 2 diabetic patients [J]. J Med Biochem, 2020, 39(2): 224-230.</w:t>
      </w:r>
    </w:p>
    <w:p w14:paraId="72A51B68" w14:textId="77777777" w:rsidR="00206AFE" w:rsidRPr="00206AFE" w:rsidRDefault="00206AFE" w:rsidP="00206AFE">
      <w:pPr>
        <w:pStyle w:val="EndNoteBibliography"/>
      </w:pPr>
      <w:r w:rsidRPr="00206AFE">
        <w:t>[16]</w:t>
      </w:r>
      <w:r w:rsidRPr="00206AFE">
        <w:tab/>
        <w:t>MOHAMMADI-KARAKANI A, ASGHARZADEH-HAGHIGHI S, GHAZI-KHANSARI M, et al. Determination of urinary enzymes as a marker of early renal damage in diabetic patients [J]. J Clin Lab Anal, 2007, 21(6): 413-417.</w:t>
      </w:r>
    </w:p>
    <w:p w14:paraId="5A6D40B3" w14:textId="77777777" w:rsidR="00206AFE" w:rsidRPr="00206AFE" w:rsidRDefault="00206AFE" w:rsidP="00206AFE">
      <w:pPr>
        <w:pStyle w:val="EndNoteBibliography"/>
      </w:pPr>
      <w:r w:rsidRPr="00206AFE">
        <w:t>[17]</w:t>
      </w:r>
      <w:r w:rsidRPr="00206AFE">
        <w:tab/>
        <w:t>LU Y, CHEN L, ZHAO B, et al. Urine AQP5 is a potential novel biomarker of diabetic nephropathy [J]. J Diabetes Complications, 2016, 30(5): 819-825.</w:t>
      </w:r>
    </w:p>
    <w:p w14:paraId="70C839EF" w14:textId="77777777" w:rsidR="00206AFE" w:rsidRPr="00206AFE" w:rsidRDefault="00206AFE" w:rsidP="00206AFE">
      <w:pPr>
        <w:pStyle w:val="EndNoteBibliography"/>
      </w:pPr>
      <w:r w:rsidRPr="00206AFE">
        <w:t>[18]</w:t>
      </w:r>
      <w:r w:rsidRPr="00206AFE">
        <w:tab/>
        <w:t>ALY M H, ARAFAT M A, HUSSEIN O A, et al. Study of Angiopoietin-2 and vascular endothelial growth factor as markers of diabetic nephropathy onset in Egyptians diabetic patients with non-albuminuric state [J]. Diabetes Metab Syndr, 2019, 13(2): 1623-1627.</w:t>
      </w:r>
    </w:p>
    <w:p w14:paraId="1FE74610" w14:textId="77777777" w:rsidR="00206AFE" w:rsidRPr="00206AFE" w:rsidRDefault="00206AFE" w:rsidP="00206AFE">
      <w:pPr>
        <w:pStyle w:val="EndNoteBibliography"/>
      </w:pPr>
      <w:r w:rsidRPr="00206AFE">
        <w:t>[19]</w:t>
      </w:r>
      <w:r w:rsidRPr="00206AFE">
        <w:tab/>
        <w:t>LEE M J, JUNG C H, KANG Y M, et al. Serum Ceruloplasmin Level as a Predictor for the Progression of Diabetic Nephropathy in Korean Men with Type 2 Diabetes Mellitus [J]. Diabetes Metab J, 2015, 39(3): 230-239.</w:t>
      </w:r>
    </w:p>
    <w:p w14:paraId="7C3E0875" w14:textId="77777777" w:rsidR="00206AFE" w:rsidRPr="00206AFE" w:rsidRDefault="00206AFE" w:rsidP="00206AFE">
      <w:pPr>
        <w:pStyle w:val="EndNoteBibliography"/>
      </w:pPr>
      <w:r w:rsidRPr="00206AFE">
        <w:t>[20]</w:t>
      </w:r>
      <w:r w:rsidRPr="00206AFE">
        <w:tab/>
        <w:t>POP</w:t>
      </w:r>
      <w:r w:rsidRPr="00206AFE">
        <w:rPr>
          <w:rFonts w:ascii="Cambria" w:hAnsi="Cambria" w:cs="Cambria"/>
        </w:rPr>
        <w:t>Ł</w:t>
      </w:r>
      <w:r w:rsidRPr="00206AFE">
        <w:t>AWSKA-KITA A, MIERZEJEWSKA-IWANOWSKA B, SZELACHOWSKA M, et al. Glycosaminoglycans urinary excretion as a marker of the early stages of diabetic nephropathy and the disease progression [J]. Diabetes Metab Res Rev, 2008, 24(4): 310-317.</w:t>
      </w:r>
    </w:p>
    <w:p w14:paraId="6EAC5117" w14:textId="77777777" w:rsidR="00206AFE" w:rsidRPr="00206AFE" w:rsidRDefault="00206AFE" w:rsidP="00206AFE">
      <w:pPr>
        <w:pStyle w:val="EndNoteBibliography"/>
      </w:pPr>
      <w:r w:rsidRPr="00206AFE">
        <w:t>[21]</w:t>
      </w:r>
      <w:r w:rsidRPr="00206AFE">
        <w:tab/>
        <w:t>SHOUKRY A, BDEER S E-A, EL-SOKKARY R H. Urinary monocyte chemoattractant protein-1 and vitamin D-binding protein as biomarkers for early detection of diabetic nephropathy in type 2 diabetes mellitus [J]. Mol Cell Biochem, 2015, 408(1-2): 25-35.</w:t>
      </w:r>
    </w:p>
    <w:p w14:paraId="49184C2E" w14:textId="77777777" w:rsidR="00206AFE" w:rsidRPr="00206AFE" w:rsidRDefault="00206AFE" w:rsidP="00206AFE">
      <w:pPr>
        <w:pStyle w:val="EndNoteBibliography"/>
      </w:pPr>
      <w:r w:rsidRPr="00206AFE">
        <w:t>[22]</w:t>
      </w:r>
      <w:r w:rsidRPr="00206AFE">
        <w:tab/>
        <w:t>SATIRAPOJ B, TASSANASORN S, CHAROENPITAKCHAI M, et al. Periostin as a tissue and urinary biomarker of renal injury in type 2 diabetes mellitus [J]. PLoS One, 2015, 10(4): e0124055.</w:t>
      </w:r>
    </w:p>
    <w:p w14:paraId="6A01CA40" w14:textId="77777777" w:rsidR="00206AFE" w:rsidRPr="00206AFE" w:rsidRDefault="00206AFE" w:rsidP="00206AFE">
      <w:pPr>
        <w:pStyle w:val="EndNoteBibliography"/>
      </w:pPr>
      <w:r w:rsidRPr="00206AFE">
        <w:t>[23]</w:t>
      </w:r>
      <w:r w:rsidRPr="00206AFE">
        <w:tab/>
        <w:t>DOI T, MORIYA T, FUJITA Y, et al. Urinary IgG4 and Smad1 Are Specific Biomarkers for Renal Structural and Functional Changes in Early Stages of Diabetic Nephropathy [J]. Diabetes, 2018, 67(5): 986-993.</w:t>
      </w:r>
    </w:p>
    <w:p w14:paraId="214D1805" w14:textId="442F69FC" w:rsidR="006479C1" w:rsidRPr="008B665E" w:rsidRDefault="006479C1" w:rsidP="006479C1">
      <w:pPr>
        <w:rPr>
          <w:rFonts w:cs="Times New Roman"/>
        </w:rPr>
      </w:pPr>
      <w:r>
        <w:rPr>
          <w:rFonts w:cs="Times New Roman"/>
        </w:rPr>
        <w:fldChar w:fldCharType="end"/>
      </w:r>
    </w:p>
    <w:p w14:paraId="1FB93E55" w14:textId="670112E3" w:rsidR="006479C1" w:rsidRPr="006479C1" w:rsidRDefault="006479C1" w:rsidP="006479C1"/>
    <w:sectPr w:rsidR="006479C1" w:rsidRPr="006479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D2543" w14:textId="77777777" w:rsidR="00DD52ED" w:rsidRDefault="00DD52ED" w:rsidP="00117666">
      <w:pPr>
        <w:spacing w:after="0"/>
      </w:pPr>
      <w:r>
        <w:separator/>
      </w:r>
    </w:p>
  </w:endnote>
  <w:endnote w:type="continuationSeparator" w:id="0">
    <w:p w14:paraId="07FAE0F5" w14:textId="77777777" w:rsidR="00DD52ED" w:rsidRDefault="00DD52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CD9AB" w14:textId="77777777" w:rsidR="00DD52ED" w:rsidRDefault="00DD52ED" w:rsidP="00117666">
      <w:pPr>
        <w:spacing w:after="0"/>
      </w:pPr>
      <w:r>
        <w:separator/>
      </w:r>
    </w:p>
  </w:footnote>
  <w:footnote w:type="continuationSeparator" w:id="0">
    <w:p w14:paraId="5BB90D34" w14:textId="77777777" w:rsidR="00DD52ED" w:rsidRDefault="00DD52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5234831">
    <w:abstractNumId w:val="0"/>
  </w:num>
  <w:num w:numId="2" w16cid:durableId="997264432">
    <w:abstractNumId w:val="4"/>
  </w:num>
  <w:num w:numId="3" w16cid:durableId="1680960638">
    <w:abstractNumId w:val="1"/>
  </w:num>
  <w:num w:numId="4" w16cid:durableId="2144226747">
    <w:abstractNumId w:val="5"/>
  </w:num>
  <w:num w:numId="5" w16cid:durableId="11679830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2805262">
    <w:abstractNumId w:val="3"/>
  </w:num>
  <w:num w:numId="7" w16cid:durableId="2044860297">
    <w:abstractNumId w:val="6"/>
  </w:num>
  <w:num w:numId="8" w16cid:durableId="489755970">
    <w:abstractNumId w:val="6"/>
  </w:num>
  <w:num w:numId="9" w16cid:durableId="291064075">
    <w:abstractNumId w:val="6"/>
  </w:num>
  <w:num w:numId="10" w16cid:durableId="778960949">
    <w:abstractNumId w:val="6"/>
  </w:num>
  <w:num w:numId="11" w16cid:durableId="1554655632">
    <w:abstractNumId w:val="6"/>
  </w:num>
  <w:num w:numId="12" w16cid:durableId="1339625018">
    <w:abstractNumId w:val="6"/>
  </w:num>
  <w:num w:numId="13" w16cid:durableId="1740519305">
    <w:abstractNumId w:val="3"/>
  </w:num>
  <w:num w:numId="14" w16cid:durableId="1388069286">
    <w:abstractNumId w:val="2"/>
  </w:num>
  <w:num w:numId="15" w16cid:durableId="938567738">
    <w:abstractNumId w:val="2"/>
  </w:num>
  <w:num w:numId="16" w16cid:durableId="613101435">
    <w:abstractNumId w:val="2"/>
  </w:num>
  <w:num w:numId="17" w16cid:durableId="642854571">
    <w:abstractNumId w:val="2"/>
  </w:num>
  <w:num w:numId="18" w16cid:durableId="274874635">
    <w:abstractNumId w:val="2"/>
  </w:num>
  <w:num w:numId="19" w16cid:durableId="2875150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rxt000awx5gex0z2vtwvg0d5x5ex5tdsp&quot;&gt;My EndNote Library&lt;record-ids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2&lt;/item&gt;&lt;item&gt;103&lt;/item&gt;&lt;item&gt;104&lt;/item&gt;&lt;item&gt;105&lt;/item&gt;&lt;item&gt;106&lt;/item&gt;&lt;item&gt;12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AF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9C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52E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6479C1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6479C1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206AFE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06AF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6101</Words>
  <Characters>34782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柳 浩</cp:lastModifiedBy>
  <cp:revision>4</cp:revision>
  <cp:lastPrinted>2013-10-03T12:51:00Z</cp:lastPrinted>
  <dcterms:created xsi:type="dcterms:W3CDTF">2018-11-23T08:58:00Z</dcterms:created>
  <dcterms:modified xsi:type="dcterms:W3CDTF">2022-10-13T08:05:00Z</dcterms:modified>
</cp:coreProperties>
</file>